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31541" w14:textId="77777777" w:rsidR="007A1CDC" w:rsidRPr="00AE50D4" w:rsidRDefault="00557EDE" w:rsidP="00557EDE">
      <w:pPr>
        <w:spacing w:after="0" w:line="24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</w:rPr>
      </w:pPr>
      <w:r w:rsidRPr="00AE50D4">
        <w:rPr>
          <w:rFonts w:asciiTheme="majorHAnsi" w:hAnsiTheme="majorHAnsi" w:cstheme="majorHAnsi"/>
          <w:b/>
          <w:bCs/>
          <w:noProof/>
          <w:color w:val="000000" w:themeColor="text1"/>
          <w:szCs w:val="23"/>
        </w:rPr>
        <w:drawing>
          <wp:anchor distT="0" distB="0" distL="114300" distR="114300" simplePos="0" relativeHeight="251658240" behindDoc="0" locked="0" layoutInCell="1" allowOverlap="1" wp14:anchorId="5AED6A79" wp14:editId="611A9672">
            <wp:simplePos x="0" y="0"/>
            <wp:positionH relativeFrom="column">
              <wp:posOffset>2742565</wp:posOffset>
            </wp:positionH>
            <wp:positionV relativeFrom="paragraph">
              <wp:posOffset>-317500</wp:posOffset>
            </wp:positionV>
            <wp:extent cx="1479550" cy="976072"/>
            <wp:effectExtent l="0" t="0" r="6350" b="0"/>
            <wp:wrapNone/>
            <wp:docPr id="2" name="Picture 2" descr="Tuesday April 18th%2c 20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uesday April 18th%2c 201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9550" cy="976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233B27" w14:textId="77777777" w:rsidR="00557EDE" w:rsidRPr="00AE50D4" w:rsidRDefault="00557EDE" w:rsidP="00557EDE">
      <w:pPr>
        <w:spacing w:after="0" w:line="24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</w:rPr>
      </w:pPr>
    </w:p>
    <w:p w14:paraId="4AA10728" w14:textId="77777777" w:rsidR="00557EDE" w:rsidRPr="00AE50D4" w:rsidRDefault="00557EDE" w:rsidP="00557EDE">
      <w:pPr>
        <w:spacing w:after="0" w:line="24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</w:rPr>
      </w:pPr>
    </w:p>
    <w:p w14:paraId="1E9C6805" w14:textId="77777777" w:rsidR="001D77D8" w:rsidRPr="001D77D8" w:rsidRDefault="001D77D8" w:rsidP="001D77D8">
      <w:pPr>
        <w:spacing w:line="240" w:lineRule="auto"/>
        <w:rPr>
          <w:rFonts w:ascii="Tahoma" w:eastAsia="Times New Roman" w:hAnsi="Tahoma" w:cs="Tahoma"/>
          <w:sz w:val="27"/>
          <w:szCs w:val="27"/>
        </w:rPr>
      </w:pPr>
    </w:p>
    <w:p w14:paraId="42D46E04" w14:textId="77777777" w:rsidR="000F72FF" w:rsidRPr="000F72FF" w:rsidRDefault="000F72FF" w:rsidP="000F72FF">
      <w:pPr>
        <w:spacing w:after="0" w:line="240" w:lineRule="auto"/>
        <w:contextualSpacing/>
        <w:jc w:val="both"/>
        <w:rPr>
          <w:rFonts w:ascii="Times New Roman" w:eastAsia="Times New Roman" w:hAnsi="Times New Roman"/>
          <w:b/>
          <w:bCs/>
          <w:sz w:val="27"/>
          <w:szCs w:val="27"/>
          <w:u w:val="single"/>
        </w:rPr>
      </w:pPr>
      <w:r w:rsidRPr="000F72FF">
        <w:rPr>
          <w:rFonts w:ascii="Times New Roman" w:eastAsia="Times New Roman" w:hAnsi="Times New Roman"/>
          <w:b/>
          <w:bCs/>
          <w:sz w:val="27"/>
          <w:szCs w:val="27"/>
          <w:u w:val="single"/>
        </w:rPr>
        <w:t>Knowledge of Saudi dental students and interns towards luting cements and their applications in fixed prosthodontics</w:t>
      </w:r>
    </w:p>
    <w:p w14:paraId="07EA5AB0" w14:textId="77777777" w:rsidR="007A1CDC" w:rsidRPr="00AE50D4" w:rsidRDefault="007A1CDC" w:rsidP="007A1CDC">
      <w:pPr>
        <w:spacing w:after="0" w:line="24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</w:rPr>
      </w:pPr>
    </w:p>
    <w:p w14:paraId="44A5D11A" w14:textId="77777777" w:rsidR="007A1CDC" w:rsidRPr="00AE50D4" w:rsidRDefault="007A1CDC" w:rsidP="007A1CDC">
      <w:pPr>
        <w:spacing w:after="0" w:line="24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</w:rPr>
      </w:pPr>
      <w:r w:rsidRPr="00AE50D4">
        <w:rPr>
          <w:rFonts w:asciiTheme="majorBidi" w:hAnsiTheme="majorBidi" w:cstheme="majorBidi"/>
          <w:color w:val="000000" w:themeColor="text1"/>
          <w:sz w:val="24"/>
        </w:rPr>
        <w:t xml:space="preserve">Dear Participant, </w:t>
      </w:r>
    </w:p>
    <w:p w14:paraId="2853B102" w14:textId="77777777" w:rsidR="007A1CDC" w:rsidRPr="00AE50D4" w:rsidRDefault="007A1CDC" w:rsidP="0013160A">
      <w:pPr>
        <w:spacing w:after="0" w:line="24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</w:rPr>
      </w:pPr>
      <w:r w:rsidRPr="00AE50D4">
        <w:rPr>
          <w:rFonts w:asciiTheme="majorBidi" w:hAnsiTheme="majorBidi" w:cstheme="majorBidi"/>
          <w:color w:val="000000" w:themeColor="text1"/>
          <w:sz w:val="24"/>
        </w:rPr>
        <w:t xml:space="preserve">We are conducting a study to assess practices </w:t>
      </w:r>
      <w:r w:rsidR="0013160A" w:rsidRPr="00AE50D4">
        <w:rPr>
          <w:rFonts w:asciiTheme="majorBidi" w:hAnsiTheme="majorBidi" w:cstheme="majorBidi"/>
          <w:color w:val="000000" w:themeColor="text1"/>
          <w:sz w:val="24"/>
        </w:rPr>
        <w:t xml:space="preserve">related to the use </w:t>
      </w:r>
      <w:r w:rsidRPr="00AE50D4">
        <w:rPr>
          <w:rFonts w:asciiTheme="majorBidi" w:hAnsiTheme="majorBidi" w:cstheme="majorBidi"/>
          <w:color w:val="000000" w:themeColor="text1"/>
          <w:sz w:val="24"/>
        </w:rPr>
        <w:t>of luting cement among dentists/ dental students in Saudi Arabia. Kindly respond to the following questions</w:t>
      </w:r>
      <w:r w:rsidR="0013160A" w:rsidRPr="00AE50D4">
        <w:rPr>
          <w:rFonts w:asciiTheme="majorBidi" w:hAnsiTheme="majorBidi" w:cstheme="majorBidi"/>
          <w:color w:val="000000" w:themeColor="text1"/>
          <w:sz w:val="24"/>
        </w:rPr>
        <w:t xml:space="preserve"> which will take about 5 minutes</w:t>
      </w:r>
      <w:r w:rsidRPr="00AE50D4">
        <w:rPr>
          <w:rFonts w:asciiTheme="majorBidi" w:hAnsiTheme="majorBidi" w:cstheme="majorBidi"/>
          <w:color w:val="000000" w:themeColor="text1"/>
          <w:sz w:val="24"/>
        </w:rPr>
        <w:t xml:space="preserve">. Please notice that the questions assess your own practices and not your knowledge so feel free to share with us what you </w:t>
      </w:r>
      <w:proofErr w:type="gramStart"/>
      <w:r w:rsidRPr="00AE50D4">
        <w:rPr>
          <w:rFonts w:asciiTheme="majorBidi" w:hAnsiTheme="majorBidi" w:cstheme="majorBidi"/>
          <w:color w:val="000000" w:themeColor="text1"/>
          <w:sz w:val="24"/>
        </w:rPr>
        <w:t>actually do</w:t>
      </w:r>
      <w:proofErr w:type="gramEnd"/>
      <w:r w:rsidRPr="00AE50D4">
        <w:rPr>
          <w:rFonts w:asciiTheme="majorBidi" w:hAnsiTheme="majorBidi" w:cstheme="majorBidi"/>
          <w:color w:val="000000" w:themeColor="text1"/>
          <w:sz w:val="24"/>
        </w:rPr>
        <w:t xml:space="preserve">. Your responses are confidential and will not be shared with anyone except the study team. </w:t>
      </w:r>
    </w:p>
    <w:p w14:paraId="2DBA560C" w14:textId="77777777" w:rsidR="007A1CDC" w:rsidRPr="00AE50D4" w:rsidRDefault="0013160A" w:rsidP="0013160A">
      <w:pPr>
        <w:spacing w:after="0" w:line="24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</w:rPr>
      </w:pPr>
      <w:r w:rsidRPr="00AE50D4">
        <w:rPr>
          <w:rFonts w:asciiTheme="majorBidi" w:hAnsiTheme="majorBidi" w:cstheme="majorBidi"/>
          <w:color w:val="000000" w:themeColor="text1"/>
          <w:sz w:val="24"/>
        </w:rPr>
        <w:t>We appreciate your time.</w:t>
      </w:r>
    </w:p>
    <w:p w14:paraId="6083C64D" w14:textId="77777777" w:rsidR="007A1CDC" w:rsidRPr="00AE50D4" w:rsidRDefault="007A1CDC" w:rsidP="007A1CDC">
      <w:pPr>
        <w:spacing w:after="0" w:line="24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</w:rPr>
      </w:pPr>
    </w:p>
    <w:p w14:paraId="3A5B5DCD" w14:textId="77777777" w:rsidR="0076283A" w:rsidRPr="00AE50D4" w:rsidRDefault="007A1CDC" w:rsidP="00313EA2">
      <w:pPr>
        <w:pStyle w:val="ListParagraph"/>
        <w:numPr>
          <w:ilvl w:val="0"/>
          <w:numId w:val="22"/>
        </w:numPr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u w:val="single"/>
        </w:rPr>
      </w:pPr>
      <w:r w:rsidRPr="00AE50D4">
        <w:rPr>
          <w:rFonts w:asciiTheme="majorBidi" w:hAnsiTheme="majorBidi" w:cstheme="majorBidi"/>
          <w:b/>
          <w:bCs/>
          <w:color w:val="000000" w:themeColor="text1"/>
          <w:sz w:val="24"/>
          <w:u w:val="single"/>
        </w:rPr>
        <w:t>Personal and Professional I</w:t>
      </w:r>
      <w:r w:rsidR="0076283A" w:rsidRPr="00AE50D4">
        <w:rPr>
          <w:rFonts w:asciiTheme="majorBidi" w:hAnsiTheme="majorBidi" w:cstheme="majorBidi"/>
          <w:b/>
          <w:bCs/>
          <w:color w:val="000000" w:themeColor="text1"/>
          <w:sz w:val="24"/>
          <w:u w:val="single"/>
        </w:rPr>
        <w:t>nformation</w:t>
      </w:r>
    </w:p>
    <w:p w14:paraId="5E2A558A" w14:textId="77777777" w:rsidR="007A1CDC" w:rsidRPr="00AE50D4" w:rsidRDefault="007A1CDC" w:rsidP="00676833">
      <w:pPr>
        <w:spacing w:after="0" w:line="24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</w:rPr>
      </w:pPr>
      <w:r w:rsidRPr="00AE50D4">
        <w:rPr>
          <w:rFonts w:asciiTheme="majorBidi" w:hAnsiTheme="majorBidi" w:cstheme="majorBidi"/>
          <w:color w:val="000000" w:themeColor="text1"/>
          <w:sz w:val="24"/>
        </w:rPr>
        <w:t xml:space="preserve">Please </w:t>
      </w:r>
      <w:r w:rsidR="00676833" w:rsidRPr="00AE50D4">
        <w:rPr>
          <w:rFonts w:asciiTheme="majorBidi" w:hAnsiTheme="majorBidi" w:cstheme="majorBidi"/>
          <w:color w:val="000000" w:themeColor="text1"/>
          <w:sz w:val="24"/>
        </w:rPr>
        <w:t>select</w:t>
      </w:r>
      <w:r w:rsidRPr="00AE50D4">
        <w:rPr>
          <w:rFonts w:asciiTheme="majorBidi" w:hAnsiTheme="majorBidi" w:cstheme="majorBidi"/>
          <w:color w:val="000000" w:themeColor="text1"/>
          <w:sz w:val="24"/>
        </w:rPr>
        <w:t xml:space="preserve"> all that describes you of the following</w:t>
      </w:r>
      <w:r w:rsidR="00676833" w:rsidRPr="00AE50D4">
        <w:rPr>
          <w:rFonts w:asciiTheme="majorBidi" w:hAnsiTheme="majorBidi" w:cstheme="majorBidi"/>
          <w:color w:val="000000" w:themeColor="text1"/>
          <w:sz w:val="24"/>
        </w:rPr>
        <w:t>:</w:t>
      </w:r>
    </w:p>
    <w:p w14:paraId="192087B2" w14:textId="77777777" w:rsidR="007A1CDC" w:rsidRPr="00AE50D4" w:rsidRDefault="007A1CDC" w:rsidP="000B372A">
      <w:pPr>
        <w:spacing w:after="0" w:line="240" w:lineRule="auto"/>
        <w:ind w:left="720" w:firstLine="720"/>
        <w:contextualSpacing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sz w:val="24"/>
        </w:rPr>
      </w:pPr>
      <w:r w:rsidRPr="00AE50D4">
        <w:rPr>
          <w:rFonts w:asciiTheme="majorBidi" w:hAnsiTheme="majorBidi" w:cstheme="majorBidi"/>
          <w:b/>
          <w:bCs/>
          <w:i/>
          <w:iCs/>
          <w:color w:val="000000" w:themeColor="text1"/>
          <w:sz w:val="24"/>
        </w:rPr>
        <w:t>I am a</w:t>
      </w:r>
      <w:r w:rsidR="000B372A" w:rsidRPr="00AE50D4">
        <w:rPr>
          <w:rFonts w:asciiTheme="majorBidi" w:hAnsiTheme="majorBidi" w:cstheme="majorBidi"/>
          <w:b/>
          <w:bCs/>
          <w:i/>
          <w:iCs/>
          <w:color w:val="000000" w:themeColor="text1"/>
          <w:sz w:val="24"/>
        </w:rPr>
        <w:t>………</w:t>
      </w:r>
      <w:r w:rsidRPr="00AE50D4">
        <w:rPr>
          <w:rFonts w:asciiTheme="majorBidi" w:hAnsiTheme="majorBidi" w:cstheme="majorBidi"/>
          <w:b/>
          <w:bCs/>
          <w:i/>
          <w:iCs/>
          <w:color w:val="000000" w:themeColor="text1"/>
          <w:sz w:val="24"/>
        </w:rPr>
        <w:t xml:space="preserve"> </w:t>
      </w:r>
    </w:p>
    <w:tbl>
      <w:tblPr>
        <w:tblStyle w:val="MediumList1"/>
        <w:tblW w:w="0" w:type="auto"/>
        <w:tblLayout w:type="fixed"/>
        <w:tblLook w:val="0480" w:firstRow="0" w:lastRow="0" w:firstColumn="1" w:lastColumn="0" w:noHBand="0" w:noVBand="1"/>
      </w:tblPr>
      <w:tblGrid>
        <w:gridCol w:w="2986"/>
        <w:gridCol w:w="2934"/>
        <w:gridCol w:w="950"/>
        <w:gridCol w:w="184"/>
        <w:gridCol w:w="1418"/>
        <w:gridCol w:w="2282"/>
      </w:tblGrid>
      <w:tr w:rsidR="00AE50D4" w:rsidRPr="00AE50D4" w14:paraId="3F3F1E46" w14:textId="77777777" w:rsidTr="00144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02751C" w14:textId="77777777" w:rsidR="00557EDE" w:rsidRPr="00AE50D4" w:rsidRDefault="00557EDE" w:rsidP="000B372A">
            <w:pPr>
              <w:pStyle w:val="ListParagraph"/>
              <w:numPr>
                <w:ilvl w:val="0"/>
                <w:numId w:val="21"/>
              </w:numPr>
              <w:tabs>
                <w:tab w:val="left" w:pos="426"/>
              </w:tabs>
              <w:spacing w:line="340" w:lineRule="exact"/>
              <w:ind w:left="170" w:hanging="17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  <w:t xml:space="preserve">Gender </w:t>
            </w:r>
          </w:p>
        </w:tc>
        <w:tc>
          <w:tcPr>
            <w:tcW w:w="3884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53648D" w14:textId="706B96C2" w:rsidR="00557EDE" w:rsidRPr="00AE50D4" w:rsidRDefault="00557EDE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Male</w:t>
            </w:r>
            <w:r w:rsidR="00863C79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38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45439A" w14:textId="6A837E52" w:rsidR="00557EDE" w:rsidRPr="00AE50D4" w:rsidRDefault="00557EDE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Female</w:t>
            </w:r>
            <w:r w:rsidR="00863C79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</w:tc>
      </w:tr>
      <w:tr w:rsidR="00AE50D4" w:rsidRPr="00AE50D4" w14:paraId="3C045338" w14:textId="77777777" w:rsidTr="00144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792729" w14:textId="77777777" w:rsidR="00900431" w:rsidRPr="00AE50D4" w:rsidRDefault="00900431" w:rsidP="000B372A">
            <w:pPr>
              <w:pStyle w:val="ListParagraph"/>
              <w:numPr>
                <w:ilvl w:val="0"/>
                <w:numId w:val="21"/>
              </w:numPr>
              <w:tabs>
                <w:tab w:val="left" w:pos="426"/>
              </w:tabs>
              <w:spacing w:line="340" w:lineRule="exact"/>
              <w:ind w:left="170" w:hanging="17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  <w:t xml:space="preserve">Student </w:t>
            </w:r>
          </w:p>
        </w:tc>
        <w:tc>
          <w:tcPr>
            <w:tcW w:w="7768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057E5" w14:textId="5191F4B7" w:rsidR="00900431" w:rsidRPr="00AE50D4" w:rsidRDefault="00900431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No</w:t>
            </w:r>
            <w:r w:rsidR="00863C79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  <w:p w14:paraId="7E989360" w14:textId="4FB5111A" w:rsidR="00900431" w:rsidRPr="00FF6225" w:rsidRDefault="00900431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proofErr w:type="gramStart"/>
            <w:r w:rsidRPr="00FF6225">
              <w:rPr>
                <w:rFonts w:asciiTheme="majorBidi" w:hAnsiTheme="majorBidi" w:cstheme="majorBidi"/>
                <w:color w:val="000000" w:themeColor="text1"/>
                <w:sz w:val="24"/>
              </w:rPr>
              <w:t>Undergraduate</w:t>
            </w:r>
            <w:r w:rsidR="00B31393" w:rsidRPr="00FF6225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  <w:r w:rsidR="00D85C0F" w:rsidRPr="00FF6225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  <w:r w:rsidR="00B31393" w:rsidRPr="00FF6225">
              <w:rPr>
                <w:rFonts w:asciiTheme="majorBidi" w:hAnsiTheme="majorBidi" w:cstheme="majorBidi"/>
                <w:color w:val="000000" w:themeColor="text1"/>
                <w:sz w:val="24"/>
              </w:rPr>
              <w:t>(</w:t>
            </w:r>
            <w:proofErr w:type="gramEnd"/>
            <w:r w:rsidR="00B31393" w:rsidRPr="00FF6225">
              <w:rPr>
                <w:rFonts w:asciiTheme="majorBidi" w:hAnsiTheme="majorBidi" w:cstheme="majorBidi"/>
                <w:color w:val="000000" w:themeColor="text1"/>
                <w:sz w:val="24"/>
              </w:rPr>
              <w:t>◌ 3</w:t>
            </w:r>
            <w:r w:rsidR="00B31393" w:rsidRPr="00FF6225">
              <w:rPr>
                <w:rFonts w:asciiTheme="majorBidi" w:hAnsiTheme="majorBidi" w:cstheme="majorBidi"/>
                <w:color w:val="000000" w:themeColor="text1"/>
                <w:sz w:val="24"/>
                <w:vertAlign w:val="superscript"/>
              </w:rPr>
              <w:t>rd</w:t>
            </w:r>
            <w:r w:rsidR="00B31393" w:rsidRPr="00FF6225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year/ ◌ 4</w:t>
            </w:r>
            <w:r w:rsidR="00B31393" w:rsidRPr="00FF6225">
              <w:rPr>
                <w:rFonts w:asciiTheme="majorBidi" w:hAnsiTheme="majorBidi" w:cstheme="majorBidi"/>
                <w:color w:val="000000" w:themeColor="text1"/>
                <w:sz w:val="24"/>
                <w:vertAlign w:val="superscript"/>
              </w:rPr>
              <w:t>th</w:t>
            </w:r>
            <w:r w:rsidR="00B31393" w:rsidRPr="00FF6225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year/ ◌ 5</w:t>
            </w:r>
            <w:r w:rsidR="00B31393" w:rsidRPr="00FF6225">
              <w:rPr>
                <w:rFonts w:asciiTheme="majorBidi" w:hAnsiTheme="majorBidi" w:cstheme="majorBidi"/>
                <w:color w:val="000000" w:themeColor="text1"/>
                <w:sz w:val="24"/>
                <w:vertAlign w:val="superscript"/>
              </w:rPr>
              <w:t>th</w:t>
            </w:r>
            <w:r w:rsidR="00B31393" w:rsidRPr="00FF6225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year/ ◌ 6</w:t>
            </w:r>
            <w:r w:rsidR="00B31393" w:rsidRPr="00FF6225">
              <w:rPr>
                <w:rFonts w:asciiTheme="majorBidi" w:hAnsiTheme="majorBidi" w:cstheme="majorBidi"/>
                <w:color w:val="000000" w:themeColor="text1"/>
                <w:sz w:val="24"/>
                <w:vertAlign w:val="superscript"/>
              </w:rPr>
              <w:t>th</w:t>
            </w:r>
            <w:r w:rsidR="00B31393" w:rsidRPr="00FF6225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year/ ◌ Intern</w:t>
            </w:r>
            <w:r w:rsidR="00D85C0F" w:rsidRPr="00FF6225">
              <w:rPr>
                <w:rFonts w:asciiTheme="majorBidi" w:hAnsiTheme="majorBidi" w:cstheme="majorBidi"/>
                <w:color w:val="000000" w:themeColor="text1"/>
                <w:sz w:val="24"/>
              </w:rPr>
              <w:t>)</w:t>
            </w:r>
          </w:p>
          <w:p w14:paraId="3E5ACA01" w14:textId="67660405" w:rsidR="00900431" w:rsidRPr="00AE50D4" w:rsidRDefault="00900431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Postgraduate</w:t>
            </w:r>
            <w:r w:rsidR="001A6882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</w:tc>
      </w:tr>
      <w:tr w:rsidR="00AE50D4" w:rsidRPr="00AE50D4" w14:paraId="64D8C095" w14:textId="77777777" w:rsidTr="00144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F9506E" w14:textId="77777777" w:rsidR="00557EDE" w:rsidRPr="00AE50D4" w:rsidRDefault="00557EDE" w:rsidP="000B372A">
            <w:pPr>
              <w:pStyle w:val="ListParagraph"/>
              <w:numPr>
                <w:ilvl w:val="0"/>
                <w:numId w:val="21"/>
              </w:numPr>
              <w:tabs>
                <w:tab w:val="left" w:pos="426"/>
              </w:tabs>
              <w:spacing w:line="340" w:lineRule="exact"/>
              <w:ind w:left="170" w:hanging="17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  <w:t xml:space="preserve">Dentist </w:t>
            </w:r>
          </w:p>
        </w:tc>
        <w:tc>
          <w:tcPr>
            <w:tcW w:w="3884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38F5192" w14:textId="705DF1C0" w:rsidR="00557EDE" w:rsidRPr="00AE50D4" w:rsidRDefault="00557EDE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No</w:t>
            </w:r>
            <w:r w:rsidR="00863C79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  <w:p w14:paraId="3C391E10" w14:textId="058C9FB4" w:rsidR="00557EDE" w:rsidRPr="00AE50D4" w:rsidRDefault="00557EDE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Intern</w:t>
            </w:r>
            <w:r w:rsidR="00C23DD4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38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432559" w14:textId="7ED7691F" w:rsidR="00557EDE" w:rsidRPr="00AE50D4" w:rsidRDefault="00557EDE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General practitioner (GP)</w:t>
            </w:r>
            <w:r w:rsidR="001A6882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  <w:p w14:paraId="08FCC9DC" w14:textId="28E8B4F6" w:rsidR="00557EDE" w:rsidRPr="00AE50D4" w:rsidRDefault="00557EDE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Specialist/ Consultant</w:t>
            </w:r>
            <w:r w:rsidR="00BB09BA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</w:tc>
      </w:tr>
      <w:tr w:rsidR="00AE50D4" w:rsidRPr="00AE50D4" w14:paraId="5ACF4391" w14:textId="77777777" w:rsidTr="00144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60EECA" w14:textId="77777777" w:rsidR="00557EDE" w:rsidRPr="00AE50D4" w:rsidRDefault="00557EDE" w:rsidP="000B372A">
            <w:pPr>
              <w:pStyle w:val="ListParagraph"/>
              <w:numPr>
                <w:ilvl w:val="0"/>
                <w:numId w:val="21"/>
              </w:numPr>
              <w:tabs>
                <w:tab w:val="left" w:pos="426"/>
              </w:tabs>
              <w:spacing w:line="340" w:lineRule="exact"/>
              <w:ind w:left="170" w:hanging="17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  <w:t xml:space="preserve">The highest degree obtained </w:t>
            </w:r>
          </w:p>
        </w:tc>
        <w:tc>
          <w:tcPr>
            <w:tcW w:w="3884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B5B358" w14:textId="0DDE7406" w:rsidR="00557EDE" w:rsidRPr="00AE50D4" w:rsidRDefault="00557EDE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None yet</w:t>
            </w:r>
            <w:r w:rsidR="00863C79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  <w:p w14:paraId="0CAE0965" w14:textId="614E2496" w:rsidR="00557EDE" w:rsidRPr="00AE50D4" w:rsidRDefault="00557EDE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BDS</w:t>
            </w:r>
            <w:r w:rsidR="00C23DD4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38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AB13AE" w14:textId="02730E06" w:rsidR="00557EDE" w:rsidRPr="00AE50D4" w:rsidRDefault="00557EDE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Master</w:t>
            </w:r>
            <w:r w:rsidR="00AB4620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  <w:p w14:paraId="3D1E9F3A" w14:textId="12EDA8B1" w:rsidR="00557EDE" w:rsidRPr="00AE50D4" w:rsidRDefault="00B31393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PhD/ 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4"/>
              </w:rPr>
              <w:t>DScD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4"/>
              </w:rPr>
              <w:t>/ E</w:t>
            </w:r>
            <w:r w:rsidR="00557EDE"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quivalent</w:t>
            </w:r>
            <w:r w:rsidR="00AB4620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</w:tc>
      </w:tr>
      <w:tr w:rsidR="00AE50D4" w:rsidRPr="00AE50D4" w14:paraId="2A0A5805" w14:textId="77777777" w:rsidTr="00BE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600729" w14:textId="77777777" w:rsidR="00900431" w:rsidRPr="00AE50D4" w:rsidRDefault="00900431" w:rsidP="000B372A">
            <w:pPr>
              <w:pStyle w:val="ListParagraph"/>
              <w:numPr>
                <w:ilvl w:val="0"/>
                <w:numId w:val="21"/>
              </w:numPr>
              <w:tabs>
                <w:tab w:val="left" w:pos="426"/>
              </w:tabs>
              <w:spacing w:line="340" w:lineRule="exact"/>
              <w:ind w:left="170" w:hanging="17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  <w:t xml:space="preserve">Specialty </w:t>
            </w:r>
          </w:p>
        </w:tc>
        <w:tc>
          <w:tcPr>
            <w:tcW w:w="40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FFA8E7" w14:textId="1F4CD32D" w:rsidR="00900431" w:rsidRPr="00AE50D4" w:rsidRDefault="00900431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proofErr w:type="gramStart"/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Non</w:t>
            </w:r>
            <w:r w:rsidR="00AA4DC9"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e</w:t>
            </w:r>
            <w:proofErr w:type="gramEnd"/>
            <w:r w:rsidR="00B31393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GP)</w:t>
            </w:r>
            <w:r w:rsidR="00863C79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  <w:p w14:paraId="6CFF8D2B" w14:textId="07C157AA" w:rsidR="00900431" w:rsidRPr="00AE50D4" w:rsidRDefault="00900431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Endodontist</w:t>
            </w:r>
            <w:r w:rsidR="00C23DD4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  <w:p w14:paraId="22D79027" w14:textId="0BB3B206" w:rsidR="00900431" w:rsidRPr="00AE50D4" w:rsidRDefault="00900431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Operative dentist</w:t>
            </w:r>
            <w:r w:rsidR="001A6882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  <w:p w14:paraId="42C1E070" w14:textId="1C2ECD62" w:rsidR="00900431" w:rsidRPr="00AE50D4" w:rsidRDefault="00900431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Pediatric dentist</w:t>
            </w:r>
            <w:r w:rsidR="00AB4620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  <w:p w14:paraId="22CC1257" w14:textId="31A4D93D" w:rsidR="00900431" w:rsidRPr="00AE50D4" w:rsidRDefault="00BB2F32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Other (non-clinical specialty)</w:t>
            </w:r>
            <w:r w:rsidR="00BE2259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37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84B6E" w14:textId="426D3DBC" w:rsidR="00900431" w:rsidRPr="00AE50D4" w:rsidRDefault="00900431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Prosthodontist</w:t>
            </w:r>
            <w:r w:rsidR="00AC01EE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  <w:p w14:paraId="2FA27ACD" w14:textId="73E61EF3" w:rsidR="00900431" w:rsidRPr="00AE50D4" w:rsidRDefault="00900431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OMF surgeon</w:t>
            </w:r>
            <w:r w:rsidR="0017751E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  <w:p w14:paraId="074DDB06" w14:textId="5E3E3F52" w:rsidR="00900431" w:rsidRPr="00AE50D4" w:rsidRDefault="00900431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Periodontist</w:t>
            </w:r>
            <w:r w:rsidR="0017751E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  <w:p w14:paraId="50D832C5" w14:textId="0D2A7A5C" w:rsidR="00900431" w:rsidRPr="00AE50D4" w:rsidRDefault="00900431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Orthodontist</w:t>
            </w:r>
            <w:r w:rsidR="0017751E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  <w:p w14:paraId="1120953F" w14:textId="77777777" w:rsidR="00900431" w:rsidRPr="00AE50D4" w:rsidRDefault="00900431" w:rsidP="00BB2F32">
            <w:pPr>
              <w:pStyle w:val="ListParagraph"/>
              <w:spacing w:line="340" w:lineRule="exact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</w:p>
        </w:tc>
      </w:tr>
      <w:tr w:rsidR="00AE50D4" w:rsidRPr="00AE50D4" w14:paraId="017B8BCF" w14:textId="77777777" w:rsidTr="00144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DF9241" w14:textId="77777777" w:rsidR="00900431" w:rsidRPr="00AE50D4" w:rsidRDefault="00B22232" w:rsidP="000B372A">
            <w:pPr>
              <w:pStyle w:val="ListParagraph"/>
              <w:numPr>
                <w:ilvl w:val="0"/>
                <w:numId w:val="21"/>
              </w:numPr>
              <w:tabs>
                <w:tab w:val="left" w:pos="426"/>
              </w:tabs>
              <w:spacing w:line="340" w:lineRule="exact"/>
              <w:ind w:left="170" w:hanging="17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  <w:t>Affiliation</w:t>
            </w:r>
          </w:p>
        </w:tc>
        <w:tc>
          <w:tcPr>
            <w:tcW w:w="7768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AAAAB" w14:textId="59978CE4" w:rsidR="00900431" w:rsidRPr="00AE50D4" w:rsidRDefault="00900431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Academic sector</w:t>
            </w:r>
            <w:r w:rsidR="00863C79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  <w:p w14:paraId="6B7240E7" w14:textId="1FCEBF8F" w:rsidR="00900431" w:rsidRPr="00AE50D4" w:rsidRDefault="00900431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Governmental sector</w:t>
            </w:r>
            <w:r w:rsidR="00C23DD4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  <w:p w14:paraId="1930D582" w14:textId="2A15C261" w:rsidR="00900431" w:rsidRPr="00AE50D4" w:rsidRDefault="00900431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Private sector</w:t>
            </w:r>
            <w:r w:rsidR="001A6882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</w:tc>
      </w:tr>
      <w:tr w:rsidR="00AE50D4" w:rsidRPr="00AE50D4" w14:paraId="1BB76B30" w14:textId="77777777" w:rsidTr="00144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AF44C9" w14:textId="77777777" w:rsidR="00460100" w:rsidRPr="00AE50D4" w:rsidRDefault="00460100" w:rsidP="000B372A">
            <w:pPr>
              <w:pStyle w:val="ListParagraph"/>
              <w:numPr>
                <w:ilvl w:val="0"/>
                <w:numId w:val="21"/>
              </w:numPr>
              <w:tabs>
                <w:tab w:val="left" w:pos="426"/>
              </w:tabs>
              <w:spacing w:line="340" w:lineRule="exact"/>
              <w:ind w:left="170" w:hanging="17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  <w:t>Years of experience</w:t>
            </w:r>
          </w:p>
        </w:tc>
        <w:tc>
          <w:tcPr>
            <w:tcW w:w="7768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EC2E4" w14:textId="77777777" w:rsidR="00460100" w:rsidRPr="00AE50D4" w:rsidRDefault="00460100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…</w:t>
            </w:r>
            <w:r w:rsidR="00B31393">
              <w:rPr>
                <w:rFonts w:asciiTheme="majorBidi" w:hAnsiTheme="majorBidi" w:cstheme="majorBidi"/>
                <w:color w:val="000000" w:themeColor="text1"/>
                <w:sz w:val="24"/>
              </w:rPr>
              <w:t>..</w:t>
            </w: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.years</w:t>
            </w:r>
          </w:p>
        </w:tc>
      </w:tr>
      <w:tr w:rsidR="00AE50D4" w:rsidRPr="00AE50D4" w14:paraId="3CA8B66D" w14:textId="77777777" w:rsidTr="00144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97D96A" w14:textId="77777777" w:rsidR="00900431" w:rsidRPr="00AE50D4" w:rsidRDefault="00900431" w:rsidP="000B372A">
            <w:pPr>
              <w:pStyle w:val="ListParagraph"/>
              <w:numPr>
                <w:ilvl w:val="0"/>
                <w:numId w:val="21"/>
              </w:numPr>
              <w:tabs>
                <w:tab w:val="left" w:pos="426"/>
              </w:tabs>
              <w:spacing w:line="340" w:lineRule="exact"/>
              <w:ind w:left="170" w:hanging="17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  <w:t>School of undergraduate degree</w:t>
            </w:r>
          </w:p>
        </w:tc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</w:tcPr>
          <w:p w14:paraId="6A7CB490" w14:textId="2604ECA8" w:rsidR="00900431" w:rsidRPr="00AE50D4" w:rsidRDefault="00900431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Saudi</w:t>
            </w:r>
            <w:r w:rsidR="00863C79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  <w:p w14:paraId="4D27D838" w14:textId="25F7BD1A" w:rsidR="00900431" w:rsidRPr="00AE50D4" w:rsidRDefault="00900431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North American</w:t>
            </w:r>
            <w:r w:rsidR="00C23DD4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  <w:p w14:paraId="0C9EC95E" w14:textId="2C1E60A5" w:rsidR="00900431" w:rsidRPr="00AE50D4" w:rsidRDefault="00900431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Asian</w:t>
            </w:r>
            <w:r w:rsidR="001A6882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4834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FD9A4" w14:textId="381B2258" w:rsidR="00900431" w:rsidRPr="00AE50D4" w:rsidRDefault="00900431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Other Middle Eastern</w:t>
            </w:r>
            <w:r w:rsidR="00AB4620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  <w:p w14:paraId="096D2ECA" w14:textId="246E5762" w:rsidR="00900431" w:rsidRPr="00AE50D4" w:rsidRDefault="00900431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European</w:t>
            </w:r>
            <w:r w:rsidR="002C4477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</w:tc>
      </w:tr>
      <w:tr w:rsidR="00AE50D4" w:rsidRPr="00AE50D4" w14:paraId="28EBA2B0" w14:textId="77777777" w:rsidTr="00144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6B5288" w14:textId="77777777" w:rsidR="00900431" w:rsidRPr="00AE50D4" w:rsidRDefault="00900431" w:rsidP="000B372A">
            <w:pPr>
              <w:pStyle w:val="ListParagraph"/>
              <w:numPr>
                <w:ilvl w:val="0"/>
                <w:numId w:val="21"/>
              </w:numPr>
              <w:tabs>
                <w:tab w:val="left" w:pos="426"/>
              </w:tabs>
              <w:spacing w:line="340" w:lineRule="exact"/>
              <w:ind w:left="170" w:hanging="17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  <w:t>School of postgraduate degree</w:t>
            </w:r>
          </w:p>
        </w:tc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</w:tcPr>
          <w:p w14:paraId="434A0A91" w14:textId="47DE5C3D" w:rsidR="00900431" w:rsidRPr="00AE50D4" w:rsidRDefault="00900431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Saudi</w:t>
            </w:r>
            <w:r w:rsidR="00863C79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  <w:p w14:paraId="0A842A61" w14:textId="1BF77422" w:rsidR="00900431" w:rsidRPr="00AE50D4" w:rsidRDefault="00900431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North American</w:t>
            </w:r>
            <w:r w:rsidR="00C23DD4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  <w:p w14:paraId="0B5A8C94" w14:textId="7F2EF79E" w:rsidR="00900431" w:rsidRPr="00AE50D4" w:rsidRDefault="00900431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Asian</w:t>
            </w:r>
            <w:r w:rsidR="001A6882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4834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FCC3B" w14:textId="04015859" w:rsidR="00900431" w:rsidRPr="00AE50D4" w:rsidRDefault="00900431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Other Middle Eastern</w:t>
            </w:r>
            <w:r w:rsidR="00AB4620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  <w:p w14:paraId="5DDAAB54" w14:textId="42A701A8" w:rsidR="00900431" w:rsidRPr="00AE50D4" w:rsidRDefault="00900431" w:rsidP="00900431">
            <w:pPr>
              <w:pStyle w:val="ListParagraph"/>
              <w:numPr>
                <w:ilvl w:val="0"/>
                <w:numId w:val="18"/>
              </w:num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European</w:t>
            </w:r>
            <w:r w:rsidR="002C4477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</w:tc>
      </w:tr>
      <w:tr w:rsidR="00AE50D4" w:rsidRPr="00AE50D4" w14:paraId="69AFF4C4" w14:textId="77777777" w:rsidTr="00144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2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2CD065D" w14:textId="77777777" w:rsidR="00460100" w:rsidRPr="00AE50D4" w:rsidRDefault="00460100" w:rsidP="000B372A">
            <w:pPr>
              <w:pStyle w:val="ListParagraph"/>
              <w:numPr>
                <w:ilvl w:val="0"/>
                <w:numId w:val="21"/>
              </w:numPr>
              <w:tabs>
                <w:tab w:val="left" w:pos="426"/>
              </w:tabs>
              <w:spacing w:line="340" w:lineRule="exact"/>
              <w:ind w:left="170" w:hanging="17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  <w:t>How many patients do you manage/week?</w:t>
            </w:r>
          </w:p>
        </w:tc>
        <w:tc>
          <w:tcPr>
            <w:tcW w:w="228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E7A021D" w14:textId="77777777" w:rsidR="00460100" w:rsidRPr="00AE50D4" w:rsidRDefault="00460100" w:rsidP="00900431">
            <w:pPr>
              <w:spacing w:line="3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...</w:t>
            </w:r>
            <w:r w:rsidR="00900431"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.....</w:t>
            </w: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patients</w:t>
            </w:r>
          </w:p>
        </w:tc>
      </w:tr>
      <w:tr w:rsidR="00AE50D4" w:rsidRPr="00AE50D4" w14:paraId="1BCAF030" w14:textId="77777777" w:rsidTr="00144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2" w:type="dxa"/>
            <w:gridSpan w:val="5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E4DE211" w14:textId="77777777" w:rsidR="00460100" w:rsidRPr="00AE50D4" w:rsidRDefault="00460100" w:rsidP="000B372A">
            <w:pPr>
              <w:pStyle w:val="ListParagraph"/>
              <w:numPr>
                <w:ilvl w:val="0"/>
                <w:numId w:val="21"/>
              </w:numPr>
              <w:tabs>
                <w:tab w:val="left" w:pos="426"/>
              </w:tabs>
              <w:spacing w:line="340" w:lineRule="exact"/>
              <w:ind w:left="170" w:hanging="17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  <w:t>W</w:t>
            </w:r>
            <w:r w:rsidR="00557EDE" w:rsidRPr="00AE50D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  <w:t xml:space="preserve">hat percentage of your patients </w:t>
            </w:r>
            <w:r w:rsidR="00B22232" w:rsidRPr="00AE50D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  <w:t>requires the use of</w:t>
            </w:r>
            <w:r w:rsidR="00557EDE" w:rsidRPr="00AE50D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  <w:t xml:space="preserve"> </w:t>
            </w:r>
            <w:r w:rsidRPr="00AE50D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  <w:t>luting cements?</w:t>
            </w:r>
          </w:p>
        </w:tc>
        <w:tc>
          <w:tcPr>
            <w:tcW w:w="228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CE65801" w14:textId="77777777" w:rsidR="00460100" w:rsidRPr="00AE50D4" w:rsidRDefault="00460100" w:rsidP="00900431">
            <w:pPr>
              <w:spacing w:line="3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……%</w:t>
            </w:r>
          </w:p>
        </w:tc>
      </w:tr>
    </w:tbl>
    <w:p w14:paraId="7037DF91" w14:textId="77777777" w:rsidR="000F72FF" w:rsidRDefault="000F72FF" w:rsidP="000F72FF">
      <w:pPr>
        <w:pStyle w:val="ListParagraph"/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4"/>
          <w:u w:val="single"/>
        </w:rPr>
      </w:pPr>
    </w:p>
    <w:p w14:paraId="536D2266" w14:textId="3885631B" w:rsidR="00367788" w:rsidRPr="00AE50D4" w:rsidRDefault="00367788" w:rsidP="00313EA2">
      <w:pPr>
        <w:pStyle w:val="ListParagraph"/>
        <w:numPr>
          <w:ilvl w:val="0"/>
          <w:numId w:val="22"/>
        </w:numPr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4"/>
          <w:u w:val="single"/>
        </w:rPr>
      </w:pPr>
      <w:r w:rsidRPr="00AE50D4">
        <w:rPr>
          <w:rFonts w:asciiTheme="majorBidi" w:hAnsiTheme="majorBidi" w:cstheme="majorBidi"/>
          <w:b/>
          <w:bCs/>
          <w:color w:val="000000" w:themeColor="text1"/>
          <w:sz w:val="24"/>
          <w:u w:val="single"/>
        </w:rPr>
        <w:lastRenderedPageBreak/>
        <w:t>Luting Cement Use Practices</w:t>
      </w:r>
    </w:p>
    <w:p w14:paraId="1CCD8F67" w14:textId="77777777" w:rsidR="00F53D89" w:rsidRPr="00AE50D4" w:rsidRDefault="00F53D89" w:rsidP="00F53D89">
      <w:pPr>
        <w:pStyle w:val="ListParagraph"/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4"/>
          <w:u w:val="single"/>
        </w:rPr>
      </w:pPr>
    </w:p>
    <w:p w14:paraId="15032EEC" w14:textId="77777777" w:rsidR="00394ADA" w:rsidRPr="00AE50D4" w:rsidRDefault="00394ADA" w:rsidP="00394ADA">
      <w:pPr>
        <w:spacing w:after="0" w:line="240" w:lineRule="auto"/>
        <w:ind w:left="360"/>
        <w:rPr>
          <w:rFonts w:asciiTheme="majorBidi" w:hAnsiTheme="majorBidi" w:cstheme="majorBidi"/>
          <w:color w:val="000000" w:themeColor="text1"/>
          <w:sz w:val="24"/>
        </w:rPr>
      </w:pPr>
      <w:r w:rsidRPr="00FF6225">
        <w:rPr>
          <w:rFonts w:asciiTheme="majorBidi" w:hAnsiTheme="majorBidi" w:cstheme="majorBidi"/>
          <w:color w:val="000000" w:themeColor="text1"/>
          <w:sz w:val="24"/>
        </w:rPr>
        <w:t xml:space="preserve">Please select </w:t>
      </w:r>
      <w:r w:rsidRPr="00FF6225">
        <w:rPr>
          <w:rFonts w:asciiTheme="majorBidi" w:hAnsiTheme="majorBidi" w:cstheme="majorBidi"/>
          <w:color w:val="000000" w:themeColor="text1"/>
          <w:sz w:val="24"/>
          <w:u w:val="single"/>
        </w:rPr>
        <w:t xml:space="preserve">all </w:t>
      </w:r>
      <w:r w:rsidRPr="00FF6225">
        <w:rPr>
          <w:rFonts w:asciiTheme="majorBidi" w:hAnsiTheme="majorBidi" w:cstheme="majorBidi"/>
          <w:color w:val="000000" w:themeColor="text1"/>
          <w:sz w:val="24"/>
        </w:rPr>
        <w:t xml:space="preserve">that describes what you do </w:t>
      </w:r>
      <w:r w:rsidR="00D216B9" w:rsidRPr="00FF6225">
        <w:rPr>
          <w:rFonts w:asciiTheme="majorBidi" w:hAnsiTheme="majorBidi" w:cstheme="majorBidi"/>
          <w:color w:val="000000" w:themeColor="text1"/>
          <w:sz w:val="24"/>
        </w:rPr>
        <w:t xml:space="preserve">or will do in each case </w:t>
      </w:r>
      <w:r w:rsidRPr="00FF6225">
        <w:rPr>
          <w:rFonts w:asciiTheme="majorBidi" w:hAnsiTheme="majorBidi" w:cstheme="majorBidi"/>
          <w:color w:val="000000" w:themeColor="text1"/>
          <w:sz w:val="24"/>
        </w:rPr>
        <w:t>(multiple selections are possible)</w:t>
      </w:r>
    </w:p>
    <w:p w14:paraId="362BD8AB" w14:textId="77777777" w:rsidR="00F53D89" w:rsidRPr="00AE50D4" w:rsidRDefault="00F53D89" w:rsidP="00394ADA">
      <w:pPr>
        <w:spacing w:after="0" w:line="240" w:lineRule="auto"/>
        <w:ind w:left="360"/>
        <w:rPr>
          <w:rFonts w:asciiTheme="majorBidi" w:hAnsiTheme="majorBidi" w:cstheme="majorBidi"/>
          <w:color w:val="000000" w:themeColor="text1"/>
          <w:sz w:val="24"/>
        </w:rPr>
      </w:pPr>
    </w:p>
    <w:tbl>
      <w:tblPr>
        <w:tblStyle w:val="MediumList1"/>
        <w:tblW w:w="0" w:type="auto"/>
        <w:tblLook w:val="04A0" w:firstRow="1" w:lastRow="0" w:firstColumn="1" w:lastColumn="0" w:noHBand="0" w:noVBand="1"/>
      </w:tblPr>
      <w:tblGrid>
        <w:gridCol w:w="3013"/>
        <w:gridCol w:w="3760"/>
        <w:gridCol w:w="3755"/>
      </w:tblGrid>
      <w:tr w:rsidR="00AE50D4" w:rsidRPr="00AE50D4" w14:paraId="67FBC447" w14:textId="77777777" w:rsidTr="00DF1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23F628" w14:textId="77777777" w:rsidR="005A32C0" w:rsidRPr="00AE50D4" w:rsidRDefault="005A32C0" w:rsidP="000B372A">
            <w:pPr>
              <w:pStyle w:val="ListParagraph"/>
              <w:numPr>
                <w:ilvl w:val="0"/>
                <w:numId w:val="23"/>
              </w:numPr>
              <w:tabs>
                <w:tab w:val="left" w:pos="567"/>
              </w:tabs>
              <w:ind w:left="113" w:hanging="113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  <w:t>What are the sources you use to get information about luting cements?</w:t>
            </w:r>
          </w:p>
        </w:tc>
        <w:tc>
          <w:tcPr>
            <w:tcW w:w="3829" w:type="dxa"/>
            <w:tcBorders>
              <w:top w:val="single" w:sz="4" w:space="0" w:color="auto"/>
              <w:bottom w:val="single" w:sz="4" w:space="0" w:color="auto"/>
            </w:tcBorders>
          </w:tcPr>
          <w:p w14:paraId="3DA734CC" w14:textId="359691DA" w:rsidR="005A32C0" w:rsidRPr="00AE50D4" w:rsidRDefault="005A32C0" w:rsidP="006172EB">
            <w:pPr>
              <w:pStyle w:val="ListParagraph"/>
              <w:numPr>
                <w:ilvl w:val="0"/>
                <w:numId w:val="25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u w:val="single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Undergraduate education</w:t>
            </w:r>
            <w:r w:rsidR="00863C79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  <w:p w14:paraId="52A14EE6" w14:textId="70D1A43C" w:rsidR="005A32C0" w:rsidRPr="00AE50D4" w:rsidRDefault="005A32C0" w:rsidP="006172EB">
            <w:pPr>
              <w:pStyle w:val="ListParagraph"/>
              <w:numPr>
                <w:ilvl w:val="0"/>
                <w:numId w:val="25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u w:val="single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Continuing education  </w:t>
            </w:r>
          </w:p>
          <w:p w14:paraId="115CB0C3" w14:textId="511B529F" w:rsidR="005A32C0" w:rsidRPr="00AE50D4" w:rsidRDefault="005A32C0" w:rsidP="006172EB">
            <w:pPr>
              <w:pStyle w:val="ListParagraph"/>
              <w:numPr>
                <w:ilvl w:val="0"/>
                <w:numId w:val="25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u w:val="single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Internet </w:t>
            </w:r>
          </w:p>
        </w:tc>
        <w:tc>
          <w:tcPr>
            <w:tcW w:w="3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5EF33" w14:textId="094277C1" w:rsidR="005A32C0" w:rsidRPr="006172EB" w:rsidRDefault="005A32C0" w:rsidP="006172EB">
            <w:pPr>
              <w:pStyle w:val="ListParagraph"/>
              <w:numPr>
                <w:ilvl w:val="0"/>
                <w:numId w:val="25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u w:val="single"/>
              </w:rPr>
            </w:pPr>
            <w:r w:rsidRPr="006172EB">
              <w:rPr>
                <w:rFonts w:asciiTheme="majorBidi" w:hAnsiTheme="majorBidi" w:cstheme="majorBidi"/>
                <w:color w:val="000000" w:themeColor="text1"/>
                <w:sz w:val="24"/>
              </w:rPr>
              <w:t>Post graduate education</w:t>
            </w:r>
            <w:r w:rsidR="00AB4620" w:rsidRPr="006172EB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  <w:p w14:paraId="14E64083" w14:textId="3ECD7090" w:rsidR="005A32C0" w:rsidRPr="006172EB" w:rsidRDefault="005A32C0" w:rsidP="006172EB">
            <w:pPr>
              <w:pStyle w:val="ListParagraph"/>
              <w:numPr>
                <w:ilvl w:val="0"/>
                <w:numId w:val="25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u w:val="single"/>
              </w:rPr>
            </w:pPr>
            <w:r w:rsidRPr="006172EB">
              <w:rPr>
                <w:rFonts w:asciiTheme="majorBidi" w:hAnsiTheme="majorBidi" w:cstheme="majorBidi"/>
                <w:color w:val="000000" w:themeColor="text1"/>
                <w:sz w:val="24"/>
              </w:rPr>
              <w:t>Journals &amp; books</w:t>
            </w:r>
            <w:r w:rsidR="002C4477" w:rsidRPr="006172EB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  <w:p w14:paraId="604591EB" w14:textId="244D3AF7" w:rsidR="005A32C0" w:rsidRPr="006172EB" w:rsidRDefault="005A32C0" w:rsidP="006172EB">
            <w:pPr>
              <w:pStyle w:val="ListParagraph"/>
              <w:numPr>
                <w:ilvl w:val="0"/>
                <w:numId w:val="25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u w:val="single"/>
              </w:rPr>
            </w:pPr>
            <w:r w:rsidRPr="006172EB">
              <w:rPr>
                <w:rFonts w:asciiTheme="majorBidi" w:hAnsiTheme="majorBidi" w:cstheme="majorBidi"/>
                <w:color w:val="000000" w:themeColor="text1"/>
                <w:sz w:val="24"/>
              </w:rPr>
              <w:t>Colleagues</w:t>
            </w:r>
            <w:r w:rsidR="00AC01EE" w:rsidRPr="006172EB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</w:tc>
      </w:tr>
      <w:tr w:rsidR="00AE50D4" w:rsidRPr="00AE50D4" w14:paraId="29934808" w14:textId="77777777" w:rsidTr="00B31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0A5C4D0" w14:textId="77777777" w:rsidR="005A32C0" w:rsidRPr="00AE50D4" w:rsidRDefault="005A32C0" w:rsidP="000B372A">
            <w:pPr>
              <w:pStyle w:val="ListParagraph"/>
              <w:numPr>
                <w:ilvl w:val="0"/>
                <w:numId w:val="23"/>
              </w:numPr>
              <w:tabs>
                <w:tab w:val="left" w:pos="567"/>
              </w:tabs>
              <w:ind w:left="113" w:hanging="113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  <w:t>Which is the most important factor for you when selecting the type of luting cement?</w:t>
            </w:r>
          </w:p>
        </w:tc>
        <w:tc>
          <w:tcPr>
            <w:tcW w:w="7671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327C446B" w14:textId="7D8A74C6" w:rsidR="005A32C0" w:rsidRPr="00AE50D4" w:rsidRDefault="005A32C0" w:rsidP="006172EB">
            <w:pPr>
              <w:pStyle w:val="ListParagraph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u w:val="single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Type of restorati</w:t>
            </w:r>
            <w:r w:rsidR="00B22232"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ve</w:t>
            </w: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material                            </w:t>
            </w:r>
          </w:p>
          <w:p w14:paraId="64598314" w14:textId="4EBF3270" w:rsidR="005A32C0" w:rsidRPr="00AE50D4" w:rsidRDefault="005A32C0" w:rsidP="006172EB">
            <w:pPr>
              <w:pStyle w:val="ListParagraph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u w:val="single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Accessibility for vision and isolation</w:t>
            </w:r>
            <w:r w:rsidR="00C23DD4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  <w:p w14:paraId="590677AC" w14:textId="09340766" w:rsidR="00B22232" w:rsidRPr="00AE50D4" w:rsidRDefault="00B22232" w:rsidP="006172EB">
            <w:pPr>
              <w:pStyle w:val="ListParagraph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u w:val="single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T</w:t>
            </w:r>
            <w:r w:rsidR="005A32C0"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ooth preparation </w:t>
            </w: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design and amount of retention needed</w:t>
            </w:r>
            <w:r w:rsidR="001A6882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  <w:p w14:paraId="6829E06B" w14:textId="736C23B8" w:rsidR="005A32C0" w:rsidRPr="00AE50D4" w:rsidRDefault="005A32C0" w:rsidP="006172EB">
            <w:pPr>
              <w:pStyle w:val="ListParagraph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u w:val="single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Availability of cement in clinic</w:t>
            </w:r>
            <w:r w:rsidR="00AB4620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</w:tc>
      </w:tr>
      <w:tr w:rsidR="00AE50D4" w:rsidRPr="00AE50D4" w14:paraId="34B7B6FD" w14:textId="77777777" w:rsidTr="000B372A">
        <w:trPr>
          <w:trHeight w:val="1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3" w:type="dxa"/>
            <w:tcBorders>
              <w:left w:val="single" w:sz="4" w:space="0" w:color="auto"/>
            </w:tcBorders>
            <w:vAlign w:val="center"/>
          </w:tcPr>
          <w:p w14:paraId="123F289C" w14:textId="77777777" w:rsidR="005A32C0" w:rsidRPr="00AE50D4" w:rsidRDefault="005A32C0" w:rsidP="000B372A">
            <w:pPr>
              <w:pStyle w:val="ListParagraph"/>
              <w:numPr>
                <w:ilvl w:val="0"/>
                <w:numId w:val="23"/>
              </w:numPr>
              <w:tabs>
                <w:tab w:val="left" w:pos="567"/>
              </w:tabs>
              <w:ind w:left="113" w:hanging="113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  <w:t>What do you do when you encounter gingival bleeding during final cementation?</w:t>
            </w:r>
          </w:p>
        </w:tc>
        <w:tc>
          <w:tcPr>
            <w:tcW w:w="7671" w:type="dxa"/>
            <w:gridSpan w:val="2"/>
            <w:tcBorders>
              <w:right w:val="single" w:sz="4" w:space="0" w:color="auto"/>
            </w:tcBorders>
          </w:tcPr>
          <w:p w14:paraId="1C05AA03" w14:textId="3345B67A" w:rsidR="005A32C0" w:rsidRPr="00AE50D4" w:rsidRDefault="005A32C0" w:rsidP="006172EB">
            <w:pPr>
              <w:pStyle w:val="ListParagraph"/>
              <w:numPr>
                <w:ilvl w:val="0"/>
                <w:numId w:val="2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u w:val="single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Repeat temporary cementation and delay final cementation</w:t>
            </w:r>
            <w:r w:rsidR="00863C79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  <w:p w14:paraId="2057F78E" w14:textId="01D0F111" w:rsidR="005A32C0" w:rsidRPr="00AE50D4" w:rsidRDefault="005A32C0" w:rsidP="006172EB">
            <w:pPr>
              <w:pStyle w:val="ListParagraph"/>
              <w:numPr>
                <w:ilvl w:val="0"/>
                <w:numId w:val="2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u w:val="single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Stop bleeding with ferric sulfate (</w:t>
            </w:r>
            <w:proofErr w:type="spellStart"/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Astringedent</w:t>
            </w:r>
            <w:proofErr w:type="spellEnd"/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) and proceed with cementation</w:t>
            </w:r>
            <w:r w:rsidR="00C23DD4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  <w:p w14:paraId="69C0BA7B" w14:textId="16F412AC" w:rsidR="005A32C0" w:rsidRPr="00AE50D4" w:rsidRDefault="005A32C0" w:rsidP="006172EB">
            <w:pPr>
              <w:pStyle w:val="ListParagraph"/>
              <w:numPr>
                <w:ilvl w:val="0"/>
                <w:numId w:val="2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u w:val="single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Stop bleeding with adrenaline and proceed with cementation</w:t>
            </w:r>
            <w:r w:rsidR="001A6882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  <w:p w14:paraId="21BEEDDB" w14:textId="1CA9184C" w:rsidR="005A32C0" w:rsidRPr="00AE50D4" w:rsidRDefault="005A32C0" w:rsidP="006172EB">
            <w:pPr>
              <w:pStyle w:val="ListParagraph"/>
              <w:numPr>
                <w:ilvl w:val="0"/>
                <w:numId w:val="2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u w:val="single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Stop bleeding with </w:t>
            </w:r>
            <w:proofErr w:type="spellStart"/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aluminium</w:t>
            </w:r>
            <w:proofErr w:type="spellEnd"/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chloride (</w:t>
            </w:r>
            <w:proofErr w:type="spellStart"/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Gingi</w:t>
            </w:r>
            <w:proofErr w:type="spellEnd"/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-aid) and proceed with cementation</w:t>
            </w:r>
            <w:r w:rsidR="00AB4620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</w:tc>
      </w:tr>
      <w:tr w:rsidR="00AE50D4" w:rsidRPr="00AE50D4" w14:paraId="62D3BA8F" w14:textId="77777777" w:rsidTr="000B3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3" w:type="dxa"/>
            <w:tcBorders>
              <w:left w:val="single" w:sz="4" w:space="0" w:color="auto"/>
            </w:tcBorders>
            <w:vAlign w:val="center"/>
          </w:tcPr>
          <w:p w14:paraId="06F3C5E1" w14:textId="77777777" w:rsidR="00313EA2" w:rsidRPr="00AE50D4" w:rsidRDefault="00557EDE" w:rsidP="000B372A">
            <w:pPr>
              <w:pStyle w:val="ListParagraph"/>
              <w:numPr>
                <w:ilvl w:val="0"/>
                <w:numId w:val="23"/>
              </w:numPr>
              <w:tabs>
                <w:tab w:val="left" w:pos="567"/>
              </w:tabs>
              <w:ind w:left="113" w:hanging="113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  <w:t xml:space="preserve">What is the isolation technique </w:t>
            </w:r>
            <w:r w:rsidR="00313EA2" w:rsidRPr="00AE50D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  <w:t>you usually use for cementing laminate veneers?</w:t>
            </w:r>
          </w:p>
        </w:tc>
        <w:tc>
          <w:tcPr>
            <w:tcW w:w="7671" w:type="dxa"/>
            <w:gridSpan w:val="2"/>
            <w:tcBorders>
              <w:right w:val="single" w:sz="4" w:space="0" w:color="auto"/>
            </w:tcBorders>
          </w:tcPr>
          <w:p w14:paraId="50FB0488" w14:textId="75FE41BC" w:rsidR="00313EA2" w:rsidRPr="00AE50D4" w:rsidRDefault="00313EA2" w:rsidP="006172EB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Split section rubber dam isolation</w:t>
            </w:r>
            <w:r w:rsidR="00863C79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  <w:p w14:paraId="48E9AD4C" w14:textId="19E08481" w:rsidR="00313EA2" w:rsidRPr="00AE50D4" w:rsidRDefault="00313EA2" w:rsidP="006172EB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Individual tooth rubber dam isolation</w:t>
            </w:r>
            <w:r w:rsidR="00C23DD4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  <w:p w14:paraId="47AA18EC" w14:textId="1C99A3D3" w:rsidR="00313EA2" w:rsidRPr="00AE50D4" w:rsidRDefault="00313EA2" w:rsidP="006172EB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Dry angle, cotton rolls and saliva ejector</w:t>
            </w:r>
            <w:r w:rsidR="001A6882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  <w:p w14:paraId="638AE72E" w14:textId="3C121D0A" w:rsidR="00313EA2" w:rsidRPr="00AE50D4" w:rsidRDefault="00313EA2" w:rsidP="006172EB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Retraction cords</w:t>
            </w:r>
            <w:r w:rsidR="00AB4620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</w:t>
            </w:r>
          </w:p>
        </w:tc>
      </w:tr>
    </w:tbl>
    <w:p w14:paraId="6FA8DA89" w14:textId="77777777" w:rsidR="00DD054A" w:rsidRPr="00AE50D4" w:rsidRDefault="00DD054A" w:rsidP="007A1CDC">
      <w:pPr>
        <w:pStyle w:val="ListParagraph"/>
        <w:spacing w:after="0" w:line="240" w:lineRule="auto"/>
        <w:rPr>
          <w:rFonts w:asciiTheme="majorBidi" w:hAnsiTheme="majorBidi" w:cstheme="majorBidi"/>
          <w:color w:val="000000" w:themeColor="text1"/>
          <w:sz w:val="24"/>
        </w:rPr>
      </w:pPr>
    </w:p>
    <w:p w14:paraId="3BD4AAC3" w14:textId="77777777" w:rsidR="0013160A" w:rsidRPr="00AE50D4" w:rsidRDefault="0013160A" w:rsidP="0013160A">
      <w:pPr>
        <w:pStyle w:val="ListParagraph"/>
        <w:spacing w:after="0" w:line="240" w:lineRule="auto"/>
        <w:ind w:left="1080" w:hanging="360"/>
        <w:rPr>
          <w:rFonts w:asciiTheme="majorBidi" w:hAnsiTheme="majorBidi" w:cstheme="majorBidi"/>
          <w:color w:val="000000" w:themeColor="text1"/>
          <w:sz w:val="24"/>
        </w:rPr>
      </w:pPr>
    </w:p>
    <w:p w14:paraId="68A7D161" w14:textId="77777777" w:rsidR="00170D6E" w:rsidRPr="00AE50D4" w:rsidRDefault="0013160A" w:rsidP="00313EA2">
      <w:pPr>
        <w:pStyle w:val="ListParagraph"/>
        <w:numPr>
          <w:ilvl w:val="0"/>
          <w:numId w:val="22"/>
        </w:numPr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4"/>
        </w:rPr>
      </w:pPr>
      <w:r w:rsidRPr="00AE50D4">
        <w:rPr>
          <w:rFonts w:asciiTheme="majorBidi" w:hAnsiTheme="majorBidi" w:cstheme="majorBidi"/>
          <w:b/>
          <w:bCs/>
          <w:color w:val="000000" w:themeColor="text1"/>
          <w:sz w:val="24"/>
        </w:rPr>
        <w:t xml:space="preserve">Indicate the </w:t>
      </w:r>
      <w:r w:rsidR="00170D6E" w:rsidRPr="00AE50D4">
        <w:rPr>
          <w:rFonts w:asciiTheme="majorBidi" w:hAnsiTheme="majorBidi" w:cstheme="majorBidi"/>
          <w:b/>
          <w:bCs/>
          <w:color w:val="000000" w:themeColor="text1"/>
          <w:sz w:val="24"/>
        </w:rPr>
        <w:t>luting cement</w:t>
      </w:r>
      <w:r w:rsidRPr="00AE50D4">
        <w:rPr>
          <w:rFonts w:asciiTheme="majorBidi" w:hAnsiTheme="majorBidi" w:cstheme="majorBidi"/>
          <w:b/>
          <w:bCs/>
          <w:color w:val="000000" w:themeColor="text1"/>
          <w:sz w:val="24"/>
        </w:rPr>
        <w:t xml:space="preserve"> you usually </w:t>
      </w:r>
      <w:r w:rsidR="00170D6E" w:rsidRPr="00AE50D4">
        <w:rPr>
          <w:rFonts w:asciiTheme="majorBidi" w:hAnsiTheme="majorBidi" w:cstheme="majorBidi"/>
          <w:b/>
          <w:bCs/>
          <w:color w:val="000000" w:themeColor="text1"/>
          <w:sz w:val="24"/>
        </w:rPr>
        <w:t xml:space="preserve">use </w:t>
      </w:r>
      <w:r w:rsidRPr="00AE50D4">
        <w:rPr>
          <w:rFonts w:asciiTheme="majorBidi" w:hAnsiTheme="majorBidi" w:cstheme="majorBidi"/>
          <w:b/>
          <w:bCs/>
          <w:color w:val="000000" w:themeColor="text1"/>
          <w:sz w:val="24"/>
        </w:rPr>
        <w:t xml:space="preserve">when you have </w:t>
      </w:r>
      <w:r w:rsidR="00170D6E" w:rsidRPr="00AE50D4">
        <w:rPr>
          <w:rFonts w:asciiTheme="majorBidi" w:hAnsiTheme="majorBidi" w:cstheme="majorBidi"/>
          <w:b/>
          <w:bCs/>
          <w:color w:val="000000" w:themeColor="text1"/>
          <w:sz w:val="24"/>
        </w:rPr>
        <w:t xml:space="preserve">the cases </w:t>
      </w:r>
      <w:r w:rsidRPr="00AE50D4">
        <w:rPr>
          <w:rFonts w:asciiTheme="majorBidi" w:hAnsiTheme="majorBidi" w:cstheme="majorBidi"/>
          <w:b/>
          <w:bCs/>
          <w:color w:val="000000" w:themeColor="text1"/>
          <w:sz w:val="24"/>
        </w:rPr>
        <w:t xml:space="preserve">listed </w:t>
      </w:r>
      <w:r w:rsidR="00170D6E" w:rsidRPr="00AE50D4">
        <w:rPr>
          <w:rFonts w:asciiTheme="majorBidi" w:hAnsiTheme="majorBidi" w:cstheme="majorBidi"/>
          <w:b/>
          <w:bCs/>
          <w:color w:val="000000" w:themeColor="text1"/>
          <w:sz w:val="24"/>
        </w:rPr>
        <w:t>in column A:</w:t>
      </w:r>
    </w:p>
    <w:p w14:paraId="09186E94" w14:textId="77777777" w:rsidR="00F53D89" w:rsidRPr="00AE50D4" w:rsidRDefault="00F53D89" w:rsidP="00F53D89">
      <w:pPr>
        <w:rPr>
          <w:rFonts w:asciiTheme="majorBidi" w:hAnsiTheme="majorBidi" w:cstheme="majorBidi"/>
          <w:color w:val="000000" w:themeColor="text1"/>
          <w:sz w:val="24"/>
        </w:rPr>
      </w:pPr>
    </w:p>
    <w:p w14:paraId="0956CC4E" w14:textId="77777777" w:rsidR="00F53D89" w:rsidRPr="00AE50D4" w:rsidRDefault="00F53D89" w:rsidP="00F53D89">
      <w:pPr>
        <w:rPr>
          <w:rFonts w:asciiTheme="majorBidi" w:hAnsiTheme="majorBidi" w:cstheme="majorBidi"/>
          <w:color w:val="000000" w:themeColor="text1"/>
          <w:sz w:val="24"/>
        </w:rPr>
        <w:sectPr w:rsidR="00F53D89" w:rsidRPr="00AE50D4" w:rsidSect="0013160A">
          <w:footerReference w:type="default" r:id="rId8"/>
          <w:pgSz w:w="12240" w:h="15840"/>
          <w:pgMar w:top="851" w:right="851" w:bottom="851" w:left="851" w:header="510" w:footer="510" w:gutter="0"/>
          <w:cols w:space="720"/>
          <w:docGrid w:linePitch="360"/>
        </w:sectPr>
      </w:pPr>
    </w:p>
    <w:p w14:paraId="61E88A13" w14:textId="3F82667C" w:rsidR="00313EA2" w:rsidRPr="00AE50D4" w:rsidRDefault="00313EA2" w:rsidP="00863C79">
      <w:pPr>
        <w:pStyle w:val="ListParagraph"/>
        <w:numPr>
          <w:ilvl w:val="0"/>
          <w:numId w:val="15"/>
        </w:numPr>
        <w:ind w:left="284" w:hanging="284"/>
        <w:rPr>
          <w:rFonts w:asciiTheme="majorBidi" w:hAnsiTheme="majorBidi" w:cstheme="majorBidi"/>
          <w:color w:val="000000" w:themeColor="text1"/>
          <w:sz w:val="24"/>
        </w:rPr>
      </w:pPr>
      <w:r w:rsidRPr="00AE50D4">
        <w:rPr>
          <w:rFonts w:asciiTheme="majorBidi" w:hAnsiTheme="majorBidi" w:cstheme="majorBidi"/>
          <w:color w:val="000000" w:themeColor="text1"/>
          <w:sz w:val="24"/>
        </w:rPr>
        <w:t>Zinc oxide eugenol</w:t>
      </w:r>
      <w:r w:rsidR="008E2BB3" w:rsidRPr="00AE50D4">
        <w:rPr>
          <w:rFonts w:asciiTheme="majorBidi" w:hAnsiTheme="majorBidi" w:cstheme="majorBidi"/>
          <w:color w:val="000000" w:themeColor="text1"/>
          <w:sz w:val="24"/>
        </w:rPr>
        <w:t xml:space="preserve"> cement</w:t>
      </w:r>
      <w:r w:rsidR="00863C79">
        <w:rPr>
          <w:rFonts w:asciiTheme="majorBidi" w:hAnsiTheme="majorBidi" w:cstheme="majorBidi"/>
          <w:color w:val="000000" w:themeColor="text1"/>
          <w:sz w:val="24"/>
        </w:rPr>
        <w:t xml:space="preserve"> </w:t>
      </w:r>
    </w:p>
    <w:p w14:paraId="3105EE85" w14:textId="01FC1A1C" w:rsidR="00313EA2" w:rsidRPr="00AE50D4" w:rsidRDefault="007B1447" w:rsidP="001576D8">
      <w:pPr>
        <w:pStyle w:val="ListParagraph"/>
        <w:numPr>
          <w:ilvl w:val="0"/>
          <w:numId w:val="15"/>
        </w:numPr>
        <w:ind w:left="284" w:hanging="284"/>
        <w:rPr>
          <w:rFonts w:asciiTheme="majorBidi" w:hAnsiTheme="majorBidi" w:cstheme="majorBidi"/>
          <w:color w:val="000000" w:themeColor="text1"/>
          <w:sz w:val="24"/>
        </w:rPr>
      </w:pPr>
      <w:r w:rsidRPr="00AE50D4">
        <w:rPr>
          <w:rFonts w:asciiTheme="majorBidi" w:hAnsiTheme="majorBidi" w:cstheme="majorBidi"/>
          <w:color w:val="000000" w:themeColor="text1"/>
          <w:sz w:val="24"/>
        </w:rPr>
        <w:t>Zinc oxide non-</w:t>
      </w:r>
      <w:r w:rsidR="00313EA2" w:rsidRPr="00AE50D4">
        <w:rPr>
          <w:rFonts w:asciiTheme="majorBidi" w:hAnsiTheme="majorBidi" w:cstheme="majorBidi"/>
          <w:color w:val="000000" w:themeColor="text1"/>
          <w:sz w:val="24"/>
        </w:rPr>
        <w:t>eugenol</w:t>
      </w:r>
      <w:r w:rsidR="008E2BB3" w:rsidRPr="00AE50D4">
        <w:rPr>
          <w:rFonts w:asciiTheme="majorBidi" w:hAnsiTheme="majorBidi" w:cstheme="majorBidi"/>
          <w:color w:val="000000" w:themeColor="text1"/>
          <w:sz w:val="24"/>
        </w:rPr>
        <w:t xml:space="preserve"> cement</w:t>
      </w:r>
      <w:r w:rsidR="00C23DD4">
        <w:rPr>
          <w:rFonts w:asciiTheme="majorBidi" w:hAnsiTheme="majorBidi" w:cstheme="majorBidi"/>
          <w:color w:val="000000" w:themeColor="text1"/>
          <w:sz w:val="24"/>
        </w:rPr>
        <w:t xml:space="preserve"> </w:t>
      </w:r>
    </w:p>
    <w:p w14:paraId="4B9C2235" w14:textId="408323AA" w:rsidR="00313EA2" w:rsidRPr="00AE50D4" w:rsidRDefault="00313EA2" w:rsidP="001576D8">
      <w:pPr>
        <w:pStyle w:val="ListParagraph"/>
        <w:numPr>
          <w:ilvl w:val="0"/>
          <w:numId w:val="15"/>
        </w:numPr>
        <w:ind w:left="284" w:hanging="284"/>
        <w:rPr>
          <w:rFonts w:asciiTheme="majorBidi" w:hAnsiTheme="majorBidi" w:cstheme="majorBidi"/>
          <w:color w:val="000000" w:themeColor="text1"/>
          <w:sz w:val="24"/>
        </w:rPr>
      </w:pPr>
      <w:r w:rsidRPr="00AE50D4">
        <w:rPr>
          <w:rFonts w:asciiTheme="majorBidi" w:hAnsiTheme="majorBidi" w:cstheme="majorBidi"/>
          <w:color w:val="000000" w:themeColor="text1"/>
          <w:sz w:val="24"/>
        </w:rPr>
        <w:t>Zinc phosphate</w:t>
      </w:r>
      <w:r w:rsidR="008E2BB3" w:rsidRPr="00AE50D4">
        <w:rPr>
          <w:rFonts w:asciiTheme="majorBidi" w:hAnsiTheme="majorBidi" w:cstheme="majorBidi"/>
          <w:color w:val="000000" w:themeColor="text1"/>
          <w:sz w:val="24"/>
        </w:rPr>
        <w:t xml:space="preserve"> cement</w:t>
      </w:r>
      <w:r w:rsidR="001A6882">
        <w:rPr>
          <w:rFonts w:asciiTheme="majorBidi" w:hAnsiTheme="majorBidi" w:cstheme="majorBidi"/>
          <w:color w:val="000000" w:themeColor="text1"/>
          <w:sz w:val="24"/>
        </w:rPr>
        <w:t xml:space="preserve"> </w:t>
      </w:r>
    </w:p>
    <w:p w14:paraId="3FD92671" w14:textId="2B2834ED" w:rsidR="00313EA2" w:rsidRPr="00AE50D4" w:rsidRDefault="00313EA2" w:rsidP="001576D8">
      <w:pPr>
        <w:pStyle w:val="ListParagraph"/>
        <w:numPr>
          <w:ilvl w:val="0"/>
          <w:numId w:val="15"/>
        </w:numPr>
        <w:ind w:left="284" w:hanging="284"/>
        <w:rPr>
          <w:rFonts w:asciiTheme="majorBidi" w:hAnsiTheme="majorBidi" w:cstheme="majorBidi"/>
          <w:color w:val="000000" w:themeColor="text1"/>
          <w:sz w:val="24"/>
        </w:rPr>
      </w:pPr>
      <w:r w:rsidRPr="00AE50D4">
        <w:rPr>
          <w:rFonts w:asciiTheme="majorBidi" w:hAnsiTheme="majorBidi" w:cstheme="majorBidi"/>
          <w:color w:val="000000" w:themeColor="text1"/>
          <w:sz w:val="24"/>
        </w:rPr>
        <w:t xml:space="preserve">Zinc </w:t>
      </w:r>
      <w:proofErr w:type="spellStart"/>
      <w:r w:rsidRPr="00AE50D4">
        <w:rPr>
          <w:rFonts w:asciiTheme="majorBidi" w:hAnsiTheme="majorBidi" w:cstheme="majorBidi"/>
          <w:color w:val="000000" w:themeColor="text1"/>
          <w:sz w:val="24"/>
        </w:rPr>
        <w:t>polycarboxlate</w:t>
      </w:r>
      <w:proofErr w:type="spellEnd"/>
      <w:r w:rsidR="008E2BB3" w:rsidRPr="00AE50D4">
        <w:rPr>
          <w:rFonts w:asciiTheme="majorBidi" w:hAnsiTheme="majorBidi" w:cstheme="majorBidi"/>
          <w:color w:val="000000" w:themeColor="text1"/>
          <w:sz w:val="24"/>
        </w:rPr>
        <w:t xml:space="preserve"> cement</w:t>
      </w:r>
      <w:r w:rsidR="00AB4620">
        <w:rPr>
          <w:rFonts w:asciiTheme="majorBidi" w:hAnsiTheme="majorBidi" w:cstheme="majorBidi"/>
          <w:color w:val="000000" w:themeColor="text1"/>
          <w:sz w:val="24"/>
        </w:rPr>
        <w:t xml:space="preserve"> </w:t>
      </w:r>
    </w:p>
    <w:p w14:paraId="08A49911" w14:textId="362CB738" w:rsidR="00313EA2" w:rsidRPr="00AE50D4" w:rsidRDefault="00313EA2" w:rsidP="001576D8">
      <w:pPr>
        <w:pStyle w:val="ListParagraph"/>
        <w:numPr>
          <w:ilvl w:val="0"/>
          <w:numId w:val="15"/>
        </w:numPr>
        <w:ind w:left="284" w:hanging="284"/>
        <w:rPr>
          <w:rFonts w:asciiTheme="majorBidi" w:hAnsiTheme="majorBidi" w:cstheme="majorBidi"/>
          <w:color w:val="000000" w:themeColor="text1"/>
          <w:sz w:val="24"/>
        </w:rPr>
      </w:pPr>
      <w:r w:rsidRPr="00AE50D4">
        <w:rPr>
          <w:rFonts w:asciiTheme="majorBidi" w:hAnsiTheme="majorBidi" w:cstheme="majorBidi"/>
          <w:color w:val="000000" w:themeColor="text1"/>
          <w:sz w:val="24"/>
        </w:rPr>
        <w:t>Glass ionomer</w:t>
      </w:r>
      <w:r w:rsidR="008E2BB3" w:rsidRPr="00AE50D4">
        <w:rPr>
          <w:rFonts w:asciiTheme="majorBidi" w:hAnsiTheme="majorBidi" w:cstheme="majorBidi"/>
          <w:color w:val="000000" w:themeColor="text1"/>
          <w:sz w:val="24"/>
        </w:rPr>
        <w:t xml:space="preserve"> cement</w:t>
      </w:r>
      <w:r w:rsidR="002C4477">
        <w:rPr>
          <w:rFonts w:asciiTheme="majorBidi" w:hAnsiTheme="majorBidi" w:cstheme="majorBidi"/>
          <w:color w:val="000000" w:themeColor="text1"/>
          <w:sz w:val="24"/>
        </w:rPr>
        <w:t xml:space="preserve"> </w:t>
      </w:r>
    </w:p>
    <w:p w14:paraId="2D90D6C0" w14:textId="6C7DA4CD" w:rsidR="00313EA2" w:rsidRPr="00AE50D4" w:rsidRDefault="00313EA2" w:rsidP="001576D8">
      <w:pPr>
        <w:pStyle w:val="ListParagraph"/>
        <w:numPr>
          <w:ilvl w:val="0"/>
          <w:numId w:val="15"/>
        </w:numPr>
        <w:ind w:left="284" w:hanging="284"/>
        <w:rPr>
          <w:rFonts w:asciiTheme="majorBidi" w:hAnsiTheme="majorBidi" w:cstheme="majorBidi"/>
          <w:color w:val="000000" w:themeColor="text1"/>
          <w:sz w:val="24"/>
        </w:rPr>
      </w:pPr>
      <w:r w:rsidRPr="00AE50D4">
        <w:rPr>
          <w:rFonts w:asciiTheme="majorBidi" w:hAnsiTheme="majorBidi" w:cstheme="majorBidi"/>
          <w:color w:val="000000" w:themeColor="text1"/>
          <w:sz w:val="24"/>
        </w:rPr>
        <w:t>Resin modified glass ionomer</w:t>
      </w:r>
      <w:r w:rsidR="008E2BB3" w:rsidRPr="00AE50D4">
        <w:rPr>
          <w:rFonts w:asciiTheme="majorBidi" w:hAnsiTheme="majorBidi" w:cstheme="majorBidi"/>
          <w:color w:val="000000" w:themeColor="text1"/>
          <w:sz w:val="24"/>
        </w:rPr>
        <w:t xml:space="preserve"> cement</w:t>
      </w:r>
      <w:r w:rsidR="00AC01EE">
        <w:rPr>
          <w:rFonts w:asciiTheme="majorBidi" w:hAnsiTheme="majorBidi" w:cstheme="majorBidi"/>
          <w:color w:val="000000" w:themeColor="text1"/>
          <w:sz w:val="24"/>
        </w:rPr>
        <w:t xml:space="preserve"> </w:t>
      </w:r>
    </w:p>
    <w:p w14:paraId="288B58B8" w14:textId="08A27360" w:rsidR="00313EA2" w:rsidRPr="00AE50D4" w:rsidRDefault="00313EA2" w:rsidP="001576D8">
      <w:pPr>
        <w:pStyle w:val="ListParagraph"/>
        <w:numPr>
          <w:ilvl w:val="0"/>
          <w:numId w:val="15"/>
        </w:numPr>
        <w:ind w:left="284" w:hanging="284"/>
        <w:rPr>
          <w:rFonts w:asciiTheme="majorBidi" w:hAnsiTheme="majorBidi" w:cstheme="majorBidi"/>
          <w:color w:val="000000" w:themeColor="text1"/>
          <w:sz w:val="24"/>
        </w:rPr>
      </w:pPr>
      <w:r w:rsidRPr="00AE50D4">
        <w:rPr>
          <w:rFonts w:asciiTheme="majorBidi" w:hAnsiTheme="majorBidi" w:cstheme="majorBidi"/>
          <w:color w:val="000000" w:themeColor="text1"/>
          <w:sz w:val="24"/>
        </w:rPr>
        <w:t>Chemical cure resin cement</w:t>
      </w:r>
      <w:r w:rsidR="0017751E">
        <w:rPr>
          <w:rFonts w:asciiTheme="majorBidi" w:hAnsiTheme="majorBidi" w:cstheme="majorBidi"/>
          <w:color w:val="000000" w:themeColor="text1"/>
          <w:sz w:val="24"/>
        </w:rPr>
        <w:t xml:space="preserve"> </w:t>
      </w:r>
    </w:p>
    <w:p w14:paraId="04D763F0" w14:textId="7E7D2249" w:rsidR="00313EA2" w:rsidRPr="00AE50D4" w:rsidRDefault="00313EA2" w:rsidP="001576D8">
      <w:pPr>
        <w:pStyle w:val="ListParagraph"/>
        <w:numPr>
          <w:ilvl w:val="0"/>
          <w:numId w:val="15"/>
        </w:numPr>
        <w:ind w:left="284" w:hanging="284"/>
        <w:rPr>
          <w:rFonts w:asciiTheme="majorBidi" w:hAnsiTheme="majorBidi" w:cstheme="majorBidi"/>
          <w:color w:val="000000" w:themeColor="text1"/>
          <w:sz w:val="24"/>
        </w:rPr>
      </w:pPr>
      <w:r w:rsidRPr="00AE50D4">
        <w:rPr>
          <w:rFonts w:asciiTheme="majorBidi" w:hAnsiTheme="majorBidi" w:cstheme="majorBidi"/>
          <w:color w:val="000000" w:themeColor="text1"/>
          <w:sz w:val="24"/>
        </w:rPr>
        <w:t>Dual cure resin cement</w:t>
      </w:r>
      <w:r w:rsidR="0017751E">
        <w:rPr>
          <w:rFonts w:asciiTheme="majorBidi" w:hAnsiTheme="majorBidi" w:cstheme="majorBidi"/>
          <w:color w:val="000000" w:themeColor="text1"/>
          <w:sz w:val="24"/>
        </w:rPr>
        <w:t xml:space="preserve"> </w:t>
      </w:r>
    </w:p>
    <w:p w14:paraId="5621A08A" w14:textId="5B30E990" w:rsidR="00D216B9" w:rsidRDefault="00D216B9" w:rsidP="00D216B9">
      <w:pPr>
        <w:pStyle w:val="ListParagraph"/>
        <w:numPr>
          <w:ilvl w:val="0"/>
          <w:numId w:val="15"/>
        </w:numPr>
        <w:ind w:left="284" w:hanging="284"/>
        <w:rPr>
          <w:rFonts w:asciiTheme="majorBidi" w:hAnsiTheme="majorBidi" w:cstheme="majorBidi"/>
          <w:color w:val="000000" w:themeColor="text1"/>
          <w:sz w:val="24"/>
        </w:rPr>
      </w:pPr>
      <w:r w:rsidRPr="00AE50D4">
        <w:rPr>
          <w:rFonts w:asciiTheme="majorBidi" w:hAnsiTheme="majorBidi" w:cstheme="majorBidi"/>
          <w:color w:val="000000" w:themeColor="text1"/>
          <w:sz w:val="24"/>
        </w:rPr>
        <w:t>Light cure resin cement</w:t>
      </w:r>
      <w:r w:rsidR="009E2E6A">
        <w:rPr>
          <w:rFonts w:asciiTheme="majorBidi" w:hAnsiTheme="majorBidi" w:cstheme="majorBidi"/>
          <w:color w:val="000000" w:themeColor="text1"/>
          <w:sz w:val="24"/>
        </w:rPr>
        <w:t xml:space="preserve"> </w:t>
      </w:r>
    </w:p>
    <w:p w14:paraId="444CC8FE" w14:textId="25CA6613" w:rsidR="00D216B9" w:rsidRPr="000F72FF" w:rsidRDefault="00D216B9" w:rsidP="000F72FF">
      <w:pPr>
        <w:pStyle w:val="ListParagraph"/>
        <w:numPr>
          <w:ilvl w:val="0"/>
          <w:numId w:val="15"/>
        </w:numPr>
        <w:ind w:left="284" w:hanging="284"/>
        <w:rPr>
          <w:rFonts w:asciiTheme="majorBidi" w:hAnsiTheme="majorBidi" w:cstheme="majorBidi"/>
          <w:color w:val="000000" w:themeColor="text1"/>
          <w:sz w:val="24"/>
        </w:rPr>
        <w:sectPr w:rsidR="00D216B9" w:rsidRPr="000F72FF" w:rsidSect="00F53D89">
          <w:type w:val="continuous"/>
          <w:pgSz w:w="12240" w:h="15840"/>
          <w:pgMar w:top="851" w:right="851" w:bottom="851" w:left="851" w:header="510" w:footer="510" w:gutter="0"/>
          <w:cols w:num="2" w:space="720"/>
          <w:docGrid w:linePitch="360"/>
        </w:sectPr>
      </w:pPr>
      <w:r w:rsidRPr="00FF6225">
        <w:rPr>
          <w:rFonts w:asciiTheme="majorBidi" w:hAnsiTheme="majorBidi" w:cstheme="majorBidi"/>
          <w:color w:val="000000" w:themeColor="text1"/>
          <w:sz w:val="24"/>
        </w:rPr>
        <w:t>I don’t do this type of restorations / or none of the above</w:t>
      </w:r>
      <w:r w:rsidR="009E2E6A">
        <w:rPr>
          <w:rFonts w:asciiTheme="majorBidi" w:hAnsiTheme="majorBidi" w:cstheme="majorBidi"/>
          <w:color w:val="000000" w:themeColor="text1"/>
          <w:sz w:val="24"/>
        </w:rPr>
        <w:t xml:space="preserve"> </w:t>
      </w:r>
    </w:p>
    <w:p w14:paraId="50C780E1" w14:textId="77777777" w:rsidR="00F53D89" w:rsidRPr="00AE50D4" w:rsidRDefault="00F53D89" w:rsidP="00F53D89">
      <w:pPr>
        <w:pStyle w:val="ListParagraph"/>
        <w:ind w:left="284"/>
        <w:rPr>
          <w:rFonts w:asciiTheme="majorBidi" w:hAnsiTheme="majorBidi" w:cstheme="majorBidi"/>
          <w:color w:val="000000" w:themeColor="text1"/>
          <w:sz w:val="24"/>
        </w:rPr>
      </w:pPr>
    </w:p>
    <w:tbl>
      <w:tblPr>
        <w:tblStyle w:val="MediumList1"/>
        <w:tblW w:w="5000" w:type="pct"/>
        <w:tblLook w:val="04A0" w:firstRow="1" w:lastRow="0" w:firstColumn="1" w:lastColumn="0" w:noHBand="0" w:noVBand="1"/>
      </w:tblPr>
      <w:tblGrid>
        <w:gridCol w:w="5795"/>
        <w:gridCol w:w="4733"/>
      </w:tblGrid>
      <w:tr w:rsidR="00AE50D4" w:rsidRPr="00AE50D4" w14:paraId="2790AF88" w14:textId="77777777" w:rsidTr="00F53D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811F5" w14:textId="77777777" w:rsidR="00313EA2" w:rsidRPr="00AE50D4" w:rsidRDefault="00313EA2" w:rsidP="00313EA2">
            <w:pPr>
              <w:pStyle w:val="ListParagraph"/>
              <w:spacing w:line="340" w:lineRule="exact"/>
              <w:ind w:left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  <w:t>Cases</w:t>
            </w:r>
            <w:r w:rsidR="00F53D89" w:rsidRPr="00AE50D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  <w:t xml:space="preserve"> (column A)</w:t>
            </w:r>
          </w:p>
        </w:tc>
        <w:tc>
          <w:tcPr>
            <w:tcW w:w="2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58BCB" w14:textId="77777777" w:rsidR="00313EA2" w:rsidRPr="00AE50D4" w:rsidRDefault="00313EA2" w:rsidP="00313EA2">
            <w:pPr>
              <w:pStyle w:val="ListParagraph"/>
              <w:spacing w:line="340" w:lineRule="exact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color w:val="000000" w:themeColor="text1"/>
                <w:sz w:val="24"/>
              </w:rPr>
              <w:t>Cement I usually use for this case</w:t>
            </w:r>
          </w:p>
        </w:tc>
      </w:tr>
      <w:tr w:rsidR="00AE50D4" w:rsidRPr="00AE50D4" w14:paraId="2674398E" w14:textId="77777777" w:rsidTr="00F53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AAC480" w14:textId="77777777" w:rsidR="00313EA2" w:rsidRPr="00AE50D4" w:rsidRDefault="00313EA2" w:rsidP="00A35EEE">
            <w:pPr>
              <w:pStyle w:val="ListParagraph"/>
              <w:numPr>
                <w:ilvl w:val="0"/>
                <w:numId w:val="24"/>
              </w:numPr>
              <w:spacing w:line="340" w:lineRule="exact"/>
              <w:ind w:left="113" w:hanging="113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  <w:t>Short prepared tooth</w:t>
            </w:r>
          </w:p>
        </w:tc>
        <w:tc>
          <w:tcPr>
            <w:tcW w:w="22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41695F" w14:textId="77777777" w:rsidR="00313EA2" w:rsidRPr="00AE50D4" w:rsidRDefault="00313EA2" w:rsidP="00313EA2">
            <w:pPr>
              <w:spacing w:line="340" w:lineRule="exact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</w:p>
        </w:tc>
      </w:tr>
      <w:tr w:rsidR="00AE50D4" w:rsidRPr="00AE50D4" w14:paraId="38D72F7E" w14:textId="77777777" w:rsidTr="00A35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pct"/>
            <w:tcBorders>
              <w:left w:val="single" w:sz="4" w:space="0" w:color="auto"/>
              <w:right w:val="single" w:sz="4" w:space="0" w:color="auto"/>
            </w:tcBorders>
          </w:tcPr>
          <w:p w14:paraId="53D0C078" w14:textId="77777777" w:rsidR="00313EA2" w:rsidRPr="00AE50D4" w:rsidRDefault="00313EA2" w:rsidP="00A35EEE">
            <w:pPr>
              <w:pStyle w:val="ListParagraph"/>
              <w:numPr>
                <w:ilvl w:val="0"/>
                <w:numId w:val="24"/>
              </w:numPr>
              <w:spacing w:line="340" w:lineRule="exact"/>
              <w:ind w:left="113" w:hanging="113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  <w:t>Provisional acrylic restoration</w:t>
            </w:r>
          </w:p>
        </w:tc>
        <w:tc>
          <w:tcPr>
            <w:tcW w:w="2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74AB2A" w14:textId="77777777" w:rsidR="00313EA2" w:rsidRPr="00AE50D4" w:rsidRDefault="00313EA2" w:rsidP="00313EA2">
            <w:pPr>
              <w:spacing w:line="340" w:lineRule="exact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</w:p>
        </w:tc>
      </w:tr>
      <w:tr w:rsidR="00AE50D4" w:rsidRPr="00AE50D4" w14:paraId="6135F053" w14:textId="77777777" w:rsidTr="00A35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pct"/>
            <w:tcBorders>
              <w:left w:val="single" w:sz="4" w:space="0" w:color="auto"/>
              <w:right w:val="single" w:sz="4" w:space="0" w:color="auto"/>
            </w:tcBorders>
          </w:tcPr>
          <w:p w14:paraId="3245C852" w14:textId="77777777" w:rsidR="00313EA2" w:rsidRPr="00AE50D4" w:rsidRDefault="00313EA2" w:rsidP="00A35EEE">
            <w:pPr>
              <w:pStyle w:val="ListParagraph"/>
              <w:numPr>
                <w:ilvl w:val="0"/>
                <w:numId w:val="24"/>
              </w:numPr>
              <w:spacing w:line="340" w:lineRule="exact"/>
              <w:ind w:left="113" w:hanging="113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  <w:t>Prefabricated glass fiber post</w:t>
            </w:r>
          </w:p>
        </w:tc>
        <w:tc>
          <w:tcPr>
            <w:tcW w:w="2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22B992" w14:textId="77777777" w:rsidR="00313EA2" w:rsidRPr="00AE50D4" w:rsidRDefault="00313EA2" w:rsidP="00313EA2">
            <w:pPr>
              <w:spacing w:line="340" w:lineRule="exact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</w:p>
        </w:tc>
      </w:tr>
      <w:tr w:rsidR="00AE50D4" w:rsidRPr="00AE50D4" w14:paraId="35DF944A" w14:textId="77777777" w:rsidTr="00A35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pct"/>
            <w:tcBorders>
              <w:left w:val="single" w:sz="4" w:space="0" w:color="auto"/>
              <w:right w:val="single" w:sz="4" w:space="0" w:color="auto"/>
            </w:tcBorders>
          </w:tcPr>
          <w:p w14:paraId="6D519BA2" w14:textId="77777777" w:rsidR="00313EA2" w:rsidRPr="00AE50D4" w:rsidRDefault="00313EA2" w:rsidP="00A35EEE">
            <w:pPr>
              <w:pStyle w:val="ListParagraph"/>
              <w:numPr>
                <w:ilvl w:val="0"/>
                <w:numId w:val="24"/>
              </w:numPr>
              <w:spacing w:line="340" w:lineRule="exact"/>
              <w:ind w:left="113" w:hanging="113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  <w:t>Custom-made cast post &amp; core</w:t>
            </w:r>
          </w:p>
        </w:tc>
        <w:tc>
          <w:tcPr>
            <w:tcW w:w="2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CC7CE0" w14:textId="77777777" w:rsidR="00313EA2" w:rsidRPr="00AE50D4" w:rsidRDefault="00313EA2" w:rsidP="00313EA2">
            <w:pPr>
              <w:spacing w:line="340" w:lineRule="exact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</w:p>
        </w:tc>
      </w:tr>
      <w:tr w:rsidR="00AE50D4" w:rsidRPr="00AE50D4" w14:paraId="3CF2803D" w14:textId="77777777" w:rsidTr="00A35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pct"/>
            <w:tcBorders>
              <w:left w:val="single" w:sz="4" w:space="0" w:color="auto"/>
              <w:right w:val="single" w:sz="4" w:space="0" w:color="auto"/>
            </w:tcBorders>
          </w:tcPr>
          <w:p w14:paraId="5D48988C" w14:textId="77777777" w:rsidR="00313EA2" w:rsidRPr="00AE50D4" w:rsidRDefault="00FC2306" w:rsidP="00A35EEE">
            <w:pPr>
              <w:pStyle w:val="ListParagraph"/>
              <w:numPr>
                <w:ilvl w:val="0"/>
                <w:numId w:val="24"/>
              </w:numPr>
              <w:spacing w:line="340" w:lineRule="exact"/>
              <w:ind w:left="113" w:hanging="113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  <w:t>Lithium disilicate (</w:t>
            </w:r>
            <w:r w:rsidR="00313EA2" w:rsidRPr="00AE50D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  <w:t>IPS e-max) restorations</w:t>
            </w:r>
          </w:p>
        </w:tc>
        <w:tc>
          <w:tcPr>
            <w:tcW w:w="2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111F81" w14:textId="77777777" w:rsidR="00313EA2" w:rsidRPr="00AE50D4" w:rsidRDefault="00313EA2" w:rsidP="00313EA2">
            <w:pPr>
              <w:spacing w:line="340" w:lineRule="exact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</w:p>
        </w:tc>
      </w:tr>
      <w:tr w:rsidR="00AE50D4" w:rsidRPr="00AE50D4" w14:paraId="16EEDB75" w14:textId="77777777" w:rsidTr="00A35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pct"/>
            <w:tcBorders>
              <w:left w:val="single" w:sz="4" w:space="0" w:color="auto"/>
              <w:right w:val="single" w:sz="4" w:space="0" w:color="auto"/>
            </w:tcBorders>
          </w:tcPr>
          <w:p w14:paraId="3E2E7EF9" w14:textId="77777777" w:rsidR="00313EA2" w:rsidRPr="00AE50D4" w:rsidRDefault="00313EA2" w:rsidP="00A35EEE">
            <w:pPr>
              <w:pStyle w:val="ListParagraph"/>
              <w:numPr>
                <w:ilvl w:val="0"/>
                <w:numId w:val="24"/>
              </w:numPr>
              <w:spacing w:line="340" w:lineRule="exact"/>
              <w:ind w:left="113" w:hanging="113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  <w:t>Zirconia based restorations</w:t>
            </w:r>
          </w:p>
        </w:tc>
        <w:tc>
          <w:tcPr>
            <w:tcW w:w="2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C9F5FE" w14:textId="77777777" w:rsidR="00313EA2" w:rsidRPr="00AE50D4" w:rsidRDefault="00313EA2" w:rsidP="00313EA2">
            <w:pPr>
              <w:spacing w:line="340" w:lineRule="exact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</w:p>
        </w:tc>
      </w:tr>
      <w:tr w:rsidR="00AE50D4" w:rsidRPr="00AE50D4" w14:paraId="642000C9" w14:textId="77777777" w:rsidTr="00F53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465C43C" w14:textId="77777777" w:rsidR="00313EA2" w:rsidRPr="00AE50D4" w:rsidRDefault="00B22232" w:rsidP="00A35EEE">
            <w:pPr>
              <w:pStyle w:val="ListParagraph"/>
              <w:numPr>
                <w:ilvl w:val="0"/>
                <w:numId w:val="24"/>
              </w:numPr>
              <w:spacing w:line="340" w:lineRule="exact"/>
              <w:ind w:left="113" w:hanging="113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  <w:t>Pressed p</w:t>
            </w:r>
            <w:r w:rsidR="00313EA2" w:rsidRPr="00AE50D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  <w:t>orcelain laminate veneers</w:t>
            </w:r>
          </w:p>
        </w:tc>
        <w:tc>
          <w:tcPr>
            <w:tcW w:w="22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261C7F" w14:textId="77777777" w:rsidR="00313EA2" w:rsidRPr="00AE50D4" w:rsidRDefault="00313EA2" w:rsidP="00313EA2">
            <w:pPr>
              <w:spacing w:line="340" w:lineRule="exact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</w:p>
        </w:tc>
      </w:tr>
      <w:tr w:rsidR="00AE50D4" w:rsidRPr="00AE50D4" w14:paraId="4E4FADCC" w14:textId="77777777" w:rsidTr="00F53D8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B1841" w14:textId="77777777" w:rsidR="00313EA2" w:rsidRPr="00AE50D4" w:rsidRDefault="00313EA2" w:rsidP="00A35EEE">
            <w:pPr>
              <w:pStyle w:val="ListParagraph"/>
              <w:numPr>
                <w:ilvl w:val="0"/>
                <w:numId w:val="24"/>
              </w:numPr>
              <w:spacing w:line="340" w:lineRule="exact"/>
              <w:ind w:left="113" w:hanging="113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</w:pPr>
            <w:r w:rsidRPr="00AE50D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</w:rPr>
              <w:t>Cement retained implant supported restorations</w:t>
            </w:r>
          </w:p>
        </w:tc>
        <w:tc>
          <w:tcPr>
            <w:tcW w:w="22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E4B69" w14:textId="77777777" w:rsidR="00313EA2" w:rsidRPr="00AE50D4" w:rsidRDefault="00313EA2" w:rsidP="00313EA2">
            <w:pPr>
              <w:spacing w:line="340" w:lineRule="exact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</w:rPr>
            </w:pPr>
          </w:p>
        </w:tc>
      </w:tr>
    </w:tbl>
    <w:p w14:paraId="61CB3CDB" w14:textId="77777777" w:rsidR="00593DCB" w:rsidRPr="00AE50D4" w:rsidRDefault="00593DCB" w:rsidP="007A1CDC">
      <w:pPr>
        <w:pStyle w:val="ListParagraph"/>
        <w:spacing w:after="0" w:line="240" w:lineRule="auto"/>
        <w:ind w:left="1080" w:hanging="360"/>
        <w:rPr>
          <w:rFonts w:asciiTheme="majorBidi" w:hAnsiTheme="majorBidi" w:cstheme="majorBidi"/>
          <w:color w:val="000000" w:themeColor="text1"/>
          <w:sz w:val="24"/>
        </w:rPr>
      </w:pPr>
    </w:p>
    <w:p w14:paraId="4CEA7DEA" w14:textId="77777777" w:rsidR="00593DCB" w:rsidRPr="00AE50D4" w:rsidRDefault="00593DCB" w:rsidP="007A1CDC">
      <w:pPr>
        <w:pStyle w:val="ListParagraph"/>
        <w:spacing w:after="0" w:line="240" w:lineRule="auto"/>
        <w:ind w:left="1080" w:hanging="360"/>
        <w:jc w:val="center"/>
        <w:rPr>
          <w:rFonts w:asciiTheme="majorBidi" w:hAnsiTheme="majorBidi" w:cstheme="majorBidi"/>
          <w:color w:val="000000" w:themeColor="text1"/>
          <w:sz w:val="24"/>
        </w:rPr>
      </w:pPr>
      <w:r w:rsidRPr="00AE50D4">
        <w:rPr>
          <w:rFonts w:asciiTheme="majorBidi" w:hAnsiTheme="majorBidi" w:cstheme="majorBidi"/>
          <w:color w:val="000000" w:themeColor="text1"/>
          <w:sz w:val="24"/>
        </w:rPr>
        <w:t>Thank you</w:t>
      </w:r>
    </w:p>
    <w:sectPr w:rsidR="00593DCB" w:rsidRPr="00AE50D4" w:rsidSect="00F53D89">
      <w:type w:val="continuous"/>
      <w:pgSz w:w="12240" w:h="15840"/>
      <w:pgMar w:top="851" w:right="851" w:bottom="851" w:left="851" w:header="510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BCE76" w14:textId="77777777" w:rsidR="00C9127D" w:rsidRDefault="00C9127D" w:rsidP="00593DCB">
      <w:pPr>
        <w:spacing w:after="0" w:line="240" w:lineRule="auto"/>
      </w:pPr>
      <w:r>
        <w:separator/>
      </w:r>
    </w:p>
  </w:endnote>
  <w:endnote w:type="continuationSeparator" w:id="0">
    <w:p w14:paraId="43464F5A" w14:textId="77777777" w:rsidR="00C9127D" w:rsidRDefault="00C9127D" w:rsidP="00593D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Times New Roman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0128698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14FCA9B3" w14:textId="77777777" w:rsidR="00D84D42" w:rsidRDefault="00D84D42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6307A7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6307A7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</w:rPr>
              <w:fldChar w:fldCharType="end"/>
            </w:r>
          </w:p>
        </w:sdtContent>
      </w:sdt>
    </w:sdtContent>
  </w:sdt>
  <w:p w14:paraId="3C06EA88" w14:textId="77777777" w:rsidR="00D84D42" w:rsidRDefault="00D84D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EF49E" w14:textId="77777777" w:rsidR="00C9127D" w:rsidRDefault="00C9127D" w:rsidP="00593DCB">
      <w:pPr>
        <w:spacing w:after="0" w:line="240" w:lineRule="auto"/>
      </w:pPr>
      <w:r>
        <w:separator/>
      </w:r>
    </w:p>
  </w:footnote>
  <w:footnote w:type="continuationSeparator" w:id="0">
    <w:p w14:paraId="7661D22C" w14:textId="77777777" w:rsidR="00C9127D" w:rsidRDefault="00C9127D" w:rsidP="00593D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8791C"/>
    <w:multiLevelType w:val="hybridMultilevel"/>
    <w:tmpl w:val="5BDA3DF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96641B"/>
    <w:multiLevelType w:val="hybridMultilevel"/>
    <w:tmpl w:val="26A0498A"/>
    <w:lvl w:ilvl="0" w:tplc="188879A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2E77E8C"/>
    <w:multiLevelType w:val="hybridMultilevel"/>
    <w:tmpl w:val="1EF6298A"/>
    <w:lvl w:ilvl="0" w:tplc="DFAEAB68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333A45"/>
    <w:multiLevelType w:val="hybridMultilevel"/>
    <w:tmpl w:val="45EE14EC"/>
    <w:lvl w:ilvl="0" w:tplc="62EA033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AB43DB9"/>
    <w:multiLevelType w:val="hybridMultilevel"/>
    <w:tmpl w:val="9CFC0F6C"/>
    <w:lvl w:ilvl="0" w:tplc="E3BAD7E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275DEC"/>
    <w:multiLevelType w:val="hybridMultilevel"/>
    <w:tmpl w:val="B6B240B8"/>
    <w:lvl w:ilvl="0" w:tplc="31A8828C">
      <w:start w:val="1"/>
      <w:numFmt w:val="lowerLetter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C021FA7"/>
    <w:multiLevelType w:val="hybridMultilevel"/>
    <w:tmpl w:val="E698182C"/>
    <w:lvl w:ilvl="0" w:tplc="DE74C73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3BB70F3"/>
    <w:multiLevelType w:val="hybridMultilevel"/>
    <w:tmpl w:val="664616F4"/>
    <w:lvl w:ilvl="0" w:tplc="1540A08A">
      <w:start w:val="1"/>
      <w:numFmt w:val="lowerRoman"/>
      <w:lvlText w:val="%1."/>
      <w:lvlJc w:val="left"/>
      <w:pPr>
        <w:ind w:left="25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8" w15:restartNumberingAfterBreak="0">
    <w:nsid w:val="275061F1"/>
    <w:multiLevelType w:val="hybridMultilevel"/>
    <w:tmpl w:val="1558188A"/>
    <w:lvl w:ilvl="0" w:tplc="C26E900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AB7A9B"/>
    <w:multiLevelType w:val="hybridMultilevel"/>
    <w:tmpl w:val="97DE8428"/>
    <w:lvl w:ilvl="0" w:tplc="6DA6FDE2">
      <w:start w:val="1"/>
      <w:numFmt w:val="lowerLetter"/>
      <w:lvlText w:val="%1."/>
      <w:lvlJc w:val="left"/>
      <w:pPr>
        <w:ind w:left="1080" w:hanging="360"/>
      </w:pPr>
      <w:rPr>
        <w:rFonts w:hint="default"/>
        <w:b w:val="0"/>
        <w:bCs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BDB2859"/>
    <w:multiLevelType w:val="hybridMultilevel"/>
    <w:tmpl w:val="9CDAD220"/>
    <w:lvl w:ilvl="0" w:tplc="C5107B0A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EB76765"/>
    <w:multiLevelType w:val="hybridMultilevel"/>
    <w:tmpl w:val="B31CB69E"/>
    <w:lvl w:ilvl="0" w:tplc="4970B9E8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310972C1"/>
    <w:multiLevelType w:val="hybridMultilevel"/>
    <w:tmpl w:val="613C9A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D97F5C"/>
    <w:multiLevelType w:val="hybridMultilevel"/>
    <w:tmpl w:val="5D528EDC"/>
    <w:lvl w:ilvl="0" w:tplc="A67EBC7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D92334"/>
    <w:multiLevelType w:val="hybridMultilevel"/>
    <w:tmpl w:val="55A85E08"/>
    <w:lvl w:ilvl="0" w:tplc="10F03492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995DD9"/>
    <w:multiLevelType w:val="hybridMultilevel"/>
    <w:tmpl w:val="9626B3A0"/>
    <w:lvl w:ilvl="0" w:tplc="1F4C0F2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E13647F"/>
    <w:multiLevelType w:val="hybridMultilevel"/>
    <w:tmpl w:val="6BA07662"/>
    <w:lvl w:ilvl="0" w:tplc="442A77D0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AE76C5"/>
    <w:multiLevelType w:val="hybridMultilevel"/>
    <w:tmpl w:val="ACE438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9C2D5F"/>
    <w:multiLevelType w:val="hybridMultilevel"/>
    <w:tmpl w:val="24506A96"/>
    <w:lvl w:ilvl="0" w:tplc="67CC67F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6FF1522"/>
    <w:multiLevelType w:val="hybridMultilevel"/>
    <w:tmpl w:val="C82A69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5911F8"/>
    <w:multiLevelType w:val="hybridMultilevel"/>
    <w:tmpl w:val="407A03DC"/>
    <w:lvl w:ilvl="0" w:tplc="AED0F1C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C0006C0"/>
    <w:multiLevelType w:val="hybridMultilevel"/>
    <w:tmpl w:val="0E845788"/>
    <w:lvl w:ilvl="0" w:tplc="93860D12">
      <w:start w:val="1"/>
      <w:numFmt w:val="lowerLetter"/>
      <w:lvlText w:val="%1."/>
      <w:lvlJc w:val="left"/>
      <w:pPr>
        <w:ind w:left="108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2A5738B"/>
    <w:multiLevelType w:val="hybridMultilevel"/>
    <w:tmpl w:val="E29AEC8C"/>
    <w:lvl w:ilvl="0" w:tplc="A67EBC7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D6590D"/>
    <w:multiLevelType w:val="hybridMultilevel"/>
    <w:tmpl w:val="337C6D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312DDC"/>
    <w:multiLevelType w:val="hybridMultilevel"/>
    <w:tmpl w:val="32BA674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8E194C"/>
    <w:multiLevelType w:val="hybridMultilevel"/>
    <w:tmpl w:val="66461D88"/>
    <w:lvl w:ilvl="0" w:tplc="5A92F764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C12C73"/>
    <w:multiLevelType w:val="hybridMultilevel"/>
    <w:tmpl w:val="32A4345A"/>
    <w:lvl w:ilvl="0" w:tplc="A6F48E5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906234F"/>
    <w:multiLevelType w:val="hybridMultilevel"/>
    <w:tmpl w:val="8A8CA6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5830216">
    <w:abstractNumId w:val="4"/>
  </w:num>
  <w:num w:numId="2" w16cid:durableId="473328527">
    <w:abstractNumId w:val="3"/>
  </w:num>
  <w:num w:numId="3" w16cid:durableId="1741823809">
    <w:abstractNumId w:val="24"/>
  </w:num>
  <w:num w:numId="4" w16cid:durableId="1790322401">
    <w:abstractNumId w:val="6"/>
  </w:num>
  <w:num w:numId="5" w16cid:durableId="273051652">
    <w:abstractNumId w:val="11"/>
  </w:num>
  <w:num w:numId="6" w16cid:durableId="224531424">
    <w:abstractNumId w:val="7"/>
  </w:num>
  <w:num w:numId="7" w16cid:durableId="1636106624">
    <w:abstractNumId w:val="10"/>
  </w:num>
  <w:num w:numId="8" w16cid:durableId="2091005063">
    <w:abstractNumId w:val="21"/>
  </w:num>
  <w:num w:numId="9" w16cid:durableId="1723940389">
    <w:abstractNumId w:val="15"/>
  </w:num>
  <w:num w:numId="10" w16cid:durableId="661667476">
    <w:abstractNumId w:val="1"/>
  </w:num>
  <w:num w:numId="11" w16cid:durableId="2093965511">
    <w:abstractNumId w:val="9"/>
  </w:num>
  <w:num w:numId="12" w16cid:durableId="1769961490">
    <w:abstractNumId w:val="5"/>
  </w:num>
  <w:num w:numId="13" w16cid:durableId="611284308">
    <w:abstractNumId w:val="20"/>
  </w:num>
  <w:num w:numId="14" w16cid:durableId="1455366115">
    <w:abstractNumId w:val="17"/>
  </w:num>
  <w:num w:numId="15" w16cid:durableId="1689478911">
    <w:abstractNumId w:val="0"/>
  </w:num>
  <w:num w:numId="16" w16cid:durableId="869685870">
    <w:abstractNumId w:val="18"/>
  </w:num>
  <w:num w:numId="17" w16cid:durableId="596521264">
    <w:abstractNumId w:val="2"/>
  </w:num>
  <w:num w:numId="18" w16cid:durableId="1375035635">
    <w:abstractNumId w:val="26"/>
  </w:num>
  <w:num w:numId="19" w16cid:durableId="873201687">
    <w:abstractNumId w:val="13"/>
  </w:num>
  <w:num w:numId="20" w16cid:durableId="966548208">
    <w:abstractNumId w:val="22"/>
  </w:num>
  <w:num w:numId="21" w16cid:durableId="299267735">
    <w:abstractNumId w:val="16"/>
  </w:num>
  <w:num w:numId="22" w16cid:durableId="728768805">
    <w:abstractNumId w:val="8"/>
  </w:num>
  <w:num w:numId="23" w16cid:durableId="1786921109">
    <w:abstractNumId w:val="25"/>
  </w:num>
  <w:num w:numId="24" w16cid:durableId="519316930">
    <w:abstractNumId w:val="14"/>
  </w:num>
  <w:num w:numId="25" w16cid:durableId="1598631838">
    <w:abstractNumId w:val="27"/>
  </w:num>
  <w:num w:numId="26" w16cid:durableId="574705597">
    <w:abstractNumId w:val="12"/>
  </w:num>
  <w:num w:numId="27" w16cid:durableId="2021808134">
    <w:abstractNumId w:val="23"/>
  </w:num>
  <w:num w:numId="28" w16cid:durableId="198458267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83A"/>
    <w:rsid w:val="000949C6"/>
    <w:rsid w:val="000B372A"/>
    <w:rsid w:val="000F72FF"/>
    <w:rsid w:val="00105E2F"/>
    <w:rsid w:val="0013160A"/>
    <w:rsid w:val="001449BC"/>
    <w:rsid w:val="00170D6E"/>
    <w:rsid w:val="0017751E"/>
    <w:rsid w:val="001A6882"/>
    <w:rsid w:val="001C069B"/>
    <w:rsid w:val="001D77D8"/>
    <w:rsid w:val="002328EA"/>
    <w:rsid w:val="002C4477"/>
    <w:rsid w:val="002D154B"/>
    <w:rsid w:val="00313EA2"/>
    <w:rsid w:val="003557B4"/>
    <w:rsid w:val="00367788"/>
    <w:rsid w:val="00394ADA"/>
    <w:rsid w:val="003A7C40"/>
    <w:rsid w:val="00460100"/>
    <w:rsid w:val="004767EF"/>
    <w:rsid w:val="00486D31"/>
    <w:rsid w:val="004937F9"/>
    <w:rsid w:val="004F45F4"/>
    <w:rsid w:val="00557EDE"/>
    <w:rsid w:val="00593DCB"/>
    <w:rsid w:val="005A32C0"/>
    <w:rsid w:val="006172EB"/>
    <w:rsid w:val="006307A7"/>
    <w:rsid w:val="00676833"/>
    <w:rsid w:val="00726C73"/>
    <w:rsid w:val="0076283A"/>
    <w:rsid w:val="007A1CDC"/>
    <w:rsid w:val="007B1447"/>
    <w:rsid w:val="007F4B5A"/>
    <w:rsid w:val="008636E3"/>
    <w:rsid w:val="00863C79"/>
    <w:rsid w:val="008E2BB3"/>
    <w:rsid w:val="008E5671"/>
    <w:rsid w:val="00900431"/>
    <w:rsid w:val="00991EFA"/>
    <w:rsid w:val="00996DA0"/>
    <w:rsid w:val="009C1AB8"/>
    <w:rsid w:val="009D61A8"/>
    <w:rsid w:val="009E2E6A"/>
    <w:rsid w:val="00A35EEE"/>
    <w:rsid w:val="00AA4DC9"/>
    <w:rsid w:val="00AB4620"/>
    <w:rsid w:val="00AC01EE"/>
    <w:rsid w:val="00AE50D4"/>
    <w:rsid w:val="00B22232"/>
    <w:rsid w:val="00B31393"/>
    <w:rsid w:val="00B453C3"/>
    <w:rsid w:val="00BA738A"/>
    <w:rsid w:val="00BB09BA"/>
    <w:rsid w:val="00BB2F32"/>
    <w:rsid w:val="00BE2259"/>
    <w:rsid w:val="00C23DD4"/>
    <w:rsid w:val="00C3540D"/>
    <w:rsid w:val="00C9127D"/>
    <w:rsid w:val="00D216B9"/>
    <w:rsid w:val="00D84D42"/>
    <w:rsid w:val="00D85C0F"/>
    <w:rsid w:val="00DD054A"/>
    <w:rsid w:val="00DF121C"/>
    <w:rsid w:val="00EB074F"/>
    <w:rsid w:val="00F53D89"/>
    <w:rsid w:val="00FC2306"/>
    <w:rsid w:val="00FF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08A37"/>
  <w15:docId w15:val="{7AD9F010-BFA4-4BFA-93B9-602A2B74D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83A"/>
    <w:rPr>
      <w:rFonts w:ascii="Calibri" w:eastAsia="ヒラギノ角ゴ Pro W3" w:hAnsi="Calibri" w:cs="Times New Roman"/>
      <w:color w:val="000000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283A"/>
    <w:pPr>
      <w:ind w:left="720"/>
      <w:contextualSpacing/>
    </w:pPr>
  </w:style>
  <w:style w:type="table" w:styleId="TableGrid">
    <w:name w:val="Table Grid"/>
    <w:basedOn w:val="TableNormal"/>
    <w:uiPriority w:val="59"/>
    <w:rsid w:val="00170D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3D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3DCB"/>
    <w:rPr>
      <w:rFonts w:ascii="Calibri" w:eastAsia="ヒラギノ角ゴ Pro W3" w:hAnsi="Calibri" w:cs="Times New Roman"/>
      <w:color w:val="000000"/>
      <w:szCs w:val="24"/>
    </w:rPr>
  </w:style>
  <w:style w:type="paragraph" w:styleId="Footer">
    <w:name w:val="footer"/>
    <w:basedOn w:val="Normal"/>
    <w:link w:val="FooterChar"/>
    <w:uiPriority w:val="99"/>
    <w:unhideWhenUsed/>
    <w:rsid w:val="00593D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3DCB"/>
    <w:rPr>
      <w:rFonts w:ascii="Calibri" w:eastAsia="ヒラギノ角ゴ Pro W3" w:hAnsi="Calibri" w:cs="Times New Roman"/>
      <w:color w:val="000000"/>
      <w:szCs w:val="24"/>
    </w:rPr>
  </w:style>
  <w:style w:type="table" w:styleId="MediumList1">
    <w:name w:val="Medium List 1"/>
    <w:basedOn w:val="TableNormal"/>
    <w:uiPriority w:val="65"/>
    <w:rsid w:val="0090043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13E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EA2"/>
    <w:rPr>
      <w:rFonts w:ascii="Tahoma" w:eastAsia="ヒラギノ角ゴ Pro W3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657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16300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45105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17851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17</Words>
  <Characters>295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sent Safwat Aly Ellakany</dc:creator>
  <cp:lastModifiedBy>sara atteya</cp:lastModifiedBy>
  <cp:revision>2</cp:revision>
  <dcterms:created xsi:type="dcterms:W3CDTF">2022-09-18T09:34:00Z</dcterms:created>
  <dcterms:modified xsi:type="dcterms:W3CDTF">2022-09-18T09:34:00Z</dcterms:modified>
</cp:coreProperties>
</file>